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036"/>
      </w:tblGrid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 xml:space="preserve">SUPPLEMENTARY MATERIAL                                      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AGE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bookmarkStart w:id="0" w:name="_GoBack" w:colFirst="0" w:colLast="0"/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>1) NOMENCLATURE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1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contextualSpacing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 xml:space="preserve">2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Test and CI for One Proportion: RIGHT VS LEFT LEG    PREFERENT HORSES ON C AND AC COURSES COMBINED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1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contextualSpacing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3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Test and CI for One Proportion: RIGHT VS LEFT LEG PREFERENT HORSES ON C COURSES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1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contextualSpacing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4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Test and CI for One Proportion: RIGHT VS LEFT LEG PREFERENT   HORSES ON AC COURSES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1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contextualSpacing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5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Binary Logistic Regression: LEFT AND RIGHT LEG PREFERENT HORSES versus COURSE DIRECTION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2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contextualSpacing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6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Test and CI for One Proportion: RIGHT AND LEFT LEG PREFERENT WINNERS ON C COURSES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3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contextualSpacing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7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Test and CI for One Proportion: RIGHT AND LEFT LEG PREFERENT WINNERS ON AC COURSES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3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8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Binary Logistic Regression: LEFT AND RIGHT LEG PREFERENT WINNERS versus COURSE DIRECTION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4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contextualSpacing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9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 xml:space="preserve">Binary Logistic Regression: RIGHT AND LEFT LEG PREFERENT HORSES versus RELATIVE POSITION FROM INSIDE RAIL ON C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  <w:t>COURSES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  <w:t xml:space="preserve">    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5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contextualSpacing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10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Binary Logistic Regression: LEFT AND RIGHT LEG PREFERENT HORSES versus RELATIVE POSITION FROM INSIDE RAIL ON AC COURSES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10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contextualSpacing/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11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 xml:space="preserve">Binary Logistic Regression: LEFT AND RIGHT LEG PREFERENT HORSES versus AGE (YEARS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15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contextualSpacing/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12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Test and CI for One Proportion: RIGHT VS LEFT LEG PREFERENT HORSES, STALLIONS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0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13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Test and CI for One Proportion: RIGHT VS LEFT LEG PREFERENT HORSES, GELDINGS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ab/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1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14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Test and CI for One Proportion: RIGHT VS LEFT LEG PREFERENT HORSES, MARES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1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15) Test and CI for One Proportion: RIGHT VS LEFT LEG PREFERENT HORSES, MALE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1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16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Binary Logistic Regression: LEFT VS RIGHT LEG PREFERENT HORSES versus SEX (MALE OR FEMALE)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1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lastRenderedPageBreak/>
              <w:t xml:space="preserve">(SUPPLEMENTARY MATERIAL CONTINUED)                              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PAGE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17) Binary Logistic Regression: LEFT AND RIGHT LEG PREFERENT HORSES versus SEX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3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18) HISTOGRAMS AND EQUAL VARIANCE TEST RESULTS GENERATED FROM LI DATA All horses</w:t>
            </w:r>
          </w:p>
          <w:p w:rsidR="00B27B60" w:rsidRPr="00B27B60" w:rsidRDefault="00B27B60" w:rsidP="00B27B60">
            <w:pPr>
              <w:numPr>
                <w:ilvl w:val="0"/>
                <w:numId w:val="20"/>
              </w:numPr>
              <w:contextualSpacing/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All horses</w:t>
            </w:r>
          </w:p>
          <w:p w:rsidR="00B27B60" w:rsidRPr="00B27B60" w:rsidRDefault="00B27B60" w:rsidP="00B27B60">
            <w:pPr>
              <w:numPr>
                <w:ilvl w:val="0"/>
                <w:numId w:val="20"/>
              </w:numPr>
              <w:contextualSpacing/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Female horses</w:t>
            </w:r>
          </w:p>
          <w:p w:rsidR="00B27B60" w:rsidRPr="00B27B60" w:rsidRDefault="00B27B60" w:rsidP="00B27B60">
            <w:pPr>
              <w:numPr>
                <w:ilvl w:val="0"/>
                <w:numId w:val="20"/>
              </w:numPr>
              <w:contextualSpacing/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Male horses</w:t>
            </w:r>
          </w:p>
          <w:p w:rsidR="00B27B60" w:rsidRPr="00B27B60" w:rsidRDefault="00B27B60" w:rsidP="00B27B60">
            <w:pPr>
              <w:numPr>
                <w:ilvl w:val="0"/>
                <w:numId w:val="20"/>
              </w:numPr>
              <w:contextualSpacing/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Geldings</w:t>
            </w:r>
          </w:p>
          <w:p w:rsidR="00B27B60" w:rsidRPr="00B27B60" w:rsidRDefault="00B27B60" w:rsidP="00B27B60">
            <w:pPr>
              <w:numPr>
                <w:ilvl w:val="0"/>
                <w:numId w:val="20"/>
              </w:numPr>
              <w:contextualSpacing/>
              <w:jc w:val="both"/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Stallions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5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5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6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7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8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9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</w:rPr>
              <w:t>19)</w:t>
            </w:r>
            <w:r w:rsidRPr="00B27B6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</w:rPr>
              <w:t>FURTHER TEST OF POPULATION LATERALITY USING LI DATA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           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</w:t>
            </w: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A) NORMALITY TEST AND JOHNSON TRANSFORMATION OF LI DATA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 xml:space="preserve">            </w:t>
            </w:r>
            <w:r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 xml:space="preserve">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>B) One-Sample T: NORMALISED TRANSFORMED LI DATA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30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30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30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contextualSpacing/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:rsidR="00B27B60" w:rsidRPr="00B27B60" w:rsidRDefault="00B27B60" w:rsidP="00B27B60">
            <w:pPr>
              <w:contextualSpacing/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0) ONE PROPORTION Z TESTS FOR SIGNIFICANCE OF LATERALITY OF INDIVIDUAL HORSES USING REPEATED MEASURES DATA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:rsidR="00B27B60" w:rsidRPr="00B27B60" w:rsidRDefault="00DE4A3A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31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contextualSpacing/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:rsidR="00B27B60" w:rsidRPr="00B27B60" w:rsidRDefault="00B27B60" w:rsidP="00B27B60">
            <w:pPr>
              <w:contextualSpacing/>
              <w:jc w:val="both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1) WELCH’S T TEST</w:t>
            </w:r>
          </w:p>
          <w:p w:rsidR="00B27B60" w:rsidRPr="00B27B60" w:rsidRDefault="00B27B60" w:rsidP="00B27B60">
            <w:pPr>
              <w:tabs>
                <w:tab w:val="left" w:pos="426"/>
              </w:tabs>
              <w:autoSpaceDE w:val="0"/>
              <w:autoSpaceDN w:val="0"/>
              <w:adjustRightInd w:val="0"/>
              <w:ind w:left="426"/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  A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 xml:space="preserve"> Two-Sample T-Test and CI: LEFT SIGNIFICANTLY LATERALIZED VS RIGHT SIGNIFICANTLY LATERALIZED (ALL HORSES)</w:t>
            </w:r>
          </w:p>
          <w:p w:rsidR="00B27B60" w:rsidRPr="00B27B60" w:rsidRDefault="00B27B60" w:rsidP="00B27B60">
            <w:pPr>
              <w:tabs>
                <w:tab w:val="left" w:pos="426"/>
              </w:tabs>
              <w:autoSpaceDE w:val="0"/>
              <w:autoSpaceDN w:val="0"/>
              <w:adjustRightInd w:val="0"/>
              <w:ind w:left="42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 xml:space="preserve">   B) </w:t>
            </w: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>Two-Sample T-Test and CI: ALL HORSES LEFT VS ALL HORSES RIGHT LEG PREFERENT HORSES</w:t>
            </w:r>
          </w:p>
          <w:p w:rsidR="00B27B60" w:rsidRPr="00B27B60" w:rsidRDefault="00B27B60" w:rsidP="00B27B60">
            <w:pPr>
              <w:tabs>
                <w:tab w:val="left" w:pos="426"/>
              </w:tabs>
              <w:autoSpaceDE w:val="0"/>
              <w:autoSpaceDN w:val="0"/>
              <w:adjustRightInd w:val="0"/>
              <w:ind w:left="42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C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 xml:space="preserve">Two-Sample T-Test and CI: LI MARES LEFT VS </w:t>
            </w: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>MARES RIGHT LEG PREFERENT</w:t>
            </w:r>
          </w:p>
          <w:p w:rsidR="00B27B60" w:rsidRPr="00B27B60" w:rsidRDefault="00B27B60" w:rsidP="00B27B60">
            <w:pPr>
              <w:autoSpaceDE w:val="0"/>
              <w:autoSpaceDN w:val="0"/>
              <w:adjustRightInd w:val="0"/>
              <w:ind w:left="42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D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 xml:space="preserve">Two-Sample T-Test and CI: LI GELDINGS LEFT VS </w:t>
            </w: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>GELDINGS RIGHT LEG PREFERENT</w:t>
            </w:r>
          </w:p>
          <w:p w:rsidR="00B27B60" w:rsidRPr="00B27B60" w:rsidRDefault="00B27B60" w:rsidP="00B27B60">
            <w:pPr>
              <w:autoSpaceDE w:val="0"/>
              <w:autoSpaceDN w:val="0"/>
              <w:adjustRightInd w:val="0"/>
              <w:ind w:left="42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E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>Two-Sample T-Test and CI: STALLIONS LEFT VS</w:t>
            </w: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>STALLIONS RIGHT LEG PREFERENT</w:t>
            </w:r>
          </w:p>
          <w:p w:rsidR="00B27B60" w:rsidRPr="00B27B60" w:rsidRDefault="00B27B60" w:rsidP="00B27B60">
            <w:pPr>
              <w:autoSpaceDE w:val="0"/>
              <w:autoSpaceDN w:val="0"/>
              <w:adjustRightInd w:val="0"/>
              <w:ind w:left="42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F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>Two-Sample T-Test and CI: MALE LEFT VS MALE</w:t>
            </w: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>RIGHT LEG PREFEERENT</w:t>
            </w:r>
          </w:p>
          <w:p w:rsidR="00B27B60" w:rsidRPr="00B27B60" w:rsidRDefault="00B27B60" w:rsidP="00B27B60">
            <w:pPr>
              <w:autoSpaceDE w:val="0"/>
              <w:autoSpaceDN w:val="0"/>
              <w:adjustRightInd w:val="0"/>
              <w:ind w:left="42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G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>Two-Sample T-Test and CI: FEMALE LEFT VS MALE</w:t>
            </w: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LEFT LEG PREFERENT</w:t>
            </w:r>
          </w:p>
          <w:p w:rsidR="00B27B60" w:rsidRPr="00B27B60" w:rsidRDefault="00B27B60" w:rsidP="00B27B60">
            <w:pPr>
              <w:autoSpaceDE w:val="0"/>
              <w:autoSpaceDN w:val="0"/>
              <w:adjustRightInd w:val="0"/>
              <w:ind w:left="426"/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</w:pP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H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 xml:space="preserve">Two-Sample T-Test and CI: FEMALE RIGHT VS MALE </w:t>
            </w:r>
            <w:r w:rsidRPr="00B27B60">
              <w:rPr>
                <w:rFonts w:asciiTheme="minorHAnsi" w:hAnsiTheme="minorHAnsi" w:cstheme="minorHAnsi"/>
                <w:bCs/>
                <w:sz w:val="20"/>
                <w:szCs w:val="20"/>
              </w:rPr>
              <w:t>RIGHT LEG PREFERENT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1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1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1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2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2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2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2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3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3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3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:rsidR="00B27B60" w:rsidRPr="00B27B60" w:rsidRDefault="00B27B60" w:rsidP="00B27B6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22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eastAsia="en-US"/>
              </w:rPr>
              <w:t>FURTHER TEST OF LATERALITY DUE TO SEX OF THE HORSE USING LI DATA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         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</w:t>
            </w: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A) Regression Analysis: LI OF ALL HORSES versus MARES, </w:t>
            </w:r>
            <w:r w:rsidRPr="00B27B60">
              <w:rPr>
                <w:rFonts w:asciiTheme="minorHAnsi" w:hAnsiTheme="minorHAnsi" w:cstheme="minorHAnsi"/>
                <w:sz w:val="20"/>
                <w:szCs w:val="20"/>
              </w:rPr>
              <w:t>STALLIONS AND GELDINGS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          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 </w:t>
            </w: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B) Regression Analysis: LI ALL HORSES versus MALE AND FEMALE HORSES USING LI DATA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4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4</w:t>
            </w: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5</w:t>
            </w:r>
          </w:p>
        </w:tc>
      </w:tr>
      <w:tr w:rsidR="00B27B60" w:rsidRPr="00B27B60" w:rsidTr="00B27B60">
        <w:trPr>
          <w:trHeight w:val="732"/>
        </w:trPr>
        <w:tc>
          <w:tcPr>
            <w:tcW w:w="7792" w:type="dxa"/>
          </w:tcPr>
          <w:p w:rsidR="00B27B60" w:rsidRPr="00B27B60" w:rsidRDefault="00B27B60" w:rsidP="00B27B6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:rsidR="00B27B60" w:rsidRPr="00B27B60" w:rsidRDefault="00B27B60" w:rsidP="00B27B60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 xml:space="preserve">23) </w:t>
            </w:r>
            <w:r w:rsidRPr="00B27B60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 w:eastAsia="en-US"/>
              </w:rPr>
              <w:t>CRONBACH'S ALPHA TEST</w:t>
            </w:r>
          </w:p>
        </w:tc>
        <w:tc>
          <w:tcPr>
            <w:tcW w:w="1036" w:type="dxa"/>
          </w:tcPr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  <w:p w:rsidR="00B27B60" w:rsidRPr="00B27B60" w:rsidRDefault="00B27B60" w:rsidP="00B27B6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B27B60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5</w:t>
            </w:r>
          </w:p>
        </w:tc>
      </w:tr>
      <w:bookmarkEnd w:id="0"/>
    </w:tbl>
    <w:p w:rsidR="00B27B60" w:rsidRDefault="00B27B60" w:rsidP="00B27B60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</w:pPr>
    </w:p>
    <w:p w:rsidR="00B27B60" w:rsidRDefault="00B27B60" w:rsidP="00B27B60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</w:pPr>
    </w:p>
    <w:p w:rsidR="00757103" w:rsidRPr="00815614" w:rsidRDefault="00757103" w:rsidP="00757103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</w:pPr>
    </w:p>
    <w:p w:rsidR="00C8421F" w:rsidRPr="00815614" w:rsidRDefault="00C8421F" w:rsidP="00B27B60">
      <w:pPr>
        <w:spacing w:line="240" w:lineRule="auto"/>
        <w:contextualSpacing/>
        <w:rPr>
          <w:rFonts w:asciiTheme="minorHAnsi" w:eastAsiaTheme="minorHAnsi" w:hAnsiTheme="minorHAnsi" w:cs="Arial"/>
          <w:bCs/>
          <w:i/>
          <w:sz w:val="20"/>
          <w:szCs w:val="20"/>
        </w:rPr>
      </w:pPr>
    </w:p>
    <w:p w:rsidR="0001024E" w:rsidRPr="00815614" w:rsidRDefault="0001024E" w:rsidP="00C8421F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i/>
          <w:sz w:val="20"/>
          <w:szCs w:val="20"/>
        </w:rPr>
      </w:pPr>
    </w:p>
    <w:p w:rsidR="0001024E" w:rsidRPr="00815614" w:rsidRDefault="0001024E" w:rsidP="00C8421F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i/>
          <w:sz w:val="20"/>
          <w:szCs w:val="20"/>
        </w:rPr>
      </w:pPr>
    </w:p>
    <w:p w:rsidR="00EA34E1" w:rsidRPr="00815614" w:rsidRDefault="00EA34E1" w:rsidP="00C8421F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i/>
          <w:sz w:val="20"/>
          <w:szCs w:val="20"/>
        </w:rPr>
        <w:sectPr w:rsidR="00EA34E1" w:rsidRPr="00815614" w:rsidSect="00B1655B">
          <w:pgSz w:w="12240" w:h="15840"/>
          <w:pgMar w:top="1134" w:right="1134" w:bottom="1701" w:left="2268" w:header="720" w:footer="720" w:gutter="0"/>
          <w:pgNumType w:start="1"/>
          <w:cols w:space="720"/>
          <w:docGrid w:linePitch="360"/>
        </w:sectPr>
      </w:pPr>
    </w:p>
    <w:p w:rsidR="004F7992" w:rsidRPr="00815614" w:rsidRDefault="0001024E" w:rsidP="0001024E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bCs/>
          <w:sz w:val="20"/>
          <w:szCs w:val="20"/>
        </w:rPr>
      </w:pPr>
      <w:r w:rsidRPr="00815614">
        <w:rPr>
          <w:rFonts w:asciiTheme="minorHAnsi" w:eastAsiaTheme="minorHAnsi" w:hAnsiTheme="minorHAnsi" w:cs="Arial"/>
          <w:b/>
          <w:bCs/>
          <w:sz w:val="20"/>
          <w:szCs w:val="20"/>
          <w:lang w:val="en-US" w:eastAsia="en-US"/>
        </w:rPr>
        <w:lastRenderedPageBreak/>
        <w:t>1)</w:t>
      </w:r>
      <w:r w:rsidRPr="00815614">
        <w:rPr>
          <w:rFonts w:asciiTheme="minorHAnsi" w:eastAsiaTheme="minorHAnsi" w:hAnsiTheme="minorHAnsi" w:cs="Arial"/>
          <w:b/>
          <w:bCs/>
          <w:sz w:val="20"/>
          <w:szCs w:val="20"/>
        </w:rPr>
        <w:t xml:space="preserve"> </w:t>
      </w:r>
      <w:r w:rsidR="004F7992" w:rsidRPr="00815614">
        <w:rPr>
          <w:rFonts w:asciiTheme="minorHAnsi" w:eastAsiaTheme="minorHAnsi" w:hAnsiTheme="minorHAnsi" w:cs="Arial"/>
          <w:b/>
          <w:bCs/>
          <w:sz w:val="20"/>
          <w:szCs w:val="20"/>
        </w:rPr>
        <w:t>NOMENCLATURE</w:t>
      </w:r>
    </w:p>
    <w:p w:rsidR="004F7992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</w:pPr>
    </w:p>
    <w:p w:rsidR="00EF1E46" w:rsidRPr="00815614" w:rsidRDefault="00DA0C1D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  <w:t>CLOCKWISE (C)</w:t>
      </w:r>
    </w:p>
    <w:p w:rsidR="00D76F1B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  <w:t>CLOCKWISE (AC)</w:t>
      </w:r>
    </w:p>
    <w:p w:rsidR="00D150D5" w:rsidRPr="00815614" w:rsidRDefault="00D150D5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  <w:t>LATERALITY INDEX (LI)</w:t>
      </w:r>
    </w:p>
    <w:p w:rsidR="00DA0C1D" w:rsidRPr="00815614" w:rsidRDefault="00DA0C1D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</w:pPr>
    </w:p>
    <w:p w:rsidR="00DA0C1D" w:rsidRPr="00815614" w:rsidRDefault="00DA0C1D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  <w:t xml:space="preserve">SIGNIFICANT RESULTS HIGHLIGHTED IN </w:t>
      </w:r>
      <w:r w:rsidRPr="00815614">
        <w:rPr>
          <w:rFonts w:asciiTheme="minorHAnsi" w:eastAsiaTheme="minorHAnsi" w:hAnsiTheme="minorHAnsi" w:cs="Arial"/>
          <w:bCs/>
          <w:sz w:val="20"/>
          <w:szCs w:val="20"/>
          <w:highlight w:val="yellow"/>
          <w:lang w:val="en-US" w:eastAsia="en-US"/>
        </w:rPr>
        <w:t>YELLOW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</w:pPr>
    </w:p>
    <w:p w:rsidR="00EF1E46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bCs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/>
          <w:bCs/>
          <w:sz w:val="20"/>
          <w:szCs w:val="20"/>
          <w:lang w:val="en-US" w:eastAsia="en-US"/>
        </w:rPr>
        <w:t>2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val="en-US"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bCs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Test 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and CI for One Proportion: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RIGHT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VS LEFT</w:t>
      </w:r>
      <w:r w:rsidR="00CA05DC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LEG PREFERENT HORSES ON C AND A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C COURSES 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COMBINED</w:t>
      </w:r>
    </w:p>
    <w:p w:rsidR="00D76F1B" w:rsidRPr="00815614" w:rsidRDefault="00D76F1B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est of p = 0.5 vs p ≠ 0.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vent = R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    X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  Sampl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p         95% CI         Z-Valu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ALL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URSES  1021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2095  0.487351  (0.465947, 0.508754)    -1.16    0.24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Using the normal approximation.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3</w:t>
      </w:r>
      <w:r w:rsidR="00D76F1B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Test and CI for One Proportion: </w:t>
      </w:r>
      <w:r w:rsidR="00CA05DC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RIGHT VS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LEFT</w:t>
      </w:r>
      <w:r w:rsidR="00CA05DC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LEG PREFERENT HORSES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ON C COURSES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est of p = 0.5 vs p ≠ 0.5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vent = R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 X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  Sampl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p         95% CI         Z-Valu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C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URSES  527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31  0.465959  (0.436887, 0.495032)    -2.29    0.02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D76F1B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Using the normal approximation.</w:t>
      </w:r>
    </w:p>
    <w:p w:rsidR="00D76F1B" w:rsidRPr="00815614" w:rsidRDefault="00D76F1B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D76F1B" w:rsidRPr="00815614" w:rsidRDefault="00D76F1B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val="en-US" w:eastAsia="en-US"/>
        </w:rPr>
      </w:pPr>
    </w:p>
    <w:p w:rsidR="00EF1E46" w:rsidRPr="00815614" w:rsidRDefault="004F7992" w:rsidP="00C062A4">
      <w:pPr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4</w:t>
      </w:r>
      <w:r w:rsidR="00D76F1B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)</w:t>
      </w:r>
      <w:r w:rsidR="00C062A4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Test </w:t>
      </w:r>
      <w:r w:rsidR="00D76F1B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and CI for One Proportion: 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RIGHT</w:t>
      </w:r>
      <w:r w:rsidR="00CA05DC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 </w:t>
      </w:r>
      <w:r w:rsidR="00D76F1B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VS LEFT LEG </w:t>
      </w:r>
      <w:r w:rsidR="00CA05DC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PREFERENT HORSES </w:t>
      </w:r>
      <w:r w:rsidR="00D76F1B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ON A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C COURSES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est of p = 0.5 vs p ≠ 0.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vent = R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   X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  Sampl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p         95% CI        Z-Valu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A-C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URSES  565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13  0.507637  (0.478266, 0.537008)   0.51    0.6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Using the normal approximation.</w:t>
      </w:r>
    </w:p>
    <w:p w:rsidR="00CA05DC" w:rsidRPr="00815614" w:rsidRDefault="00CA05DC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CA05DC" w:rsidRPr="00815614" w:rsidRDefault="00CA05DC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CA05DC" w:rsidRPr="00815614" w:rsidRDefault="00CA05DC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lastRenderedPageBreak/>
        <w:t>5</w:t>
      </w:r>
      <w:r w:rsidR="00D76F1B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B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in</w:t>
      </w:r>
      <w:r w:rsidR="00CA05DC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ary Logistic Regression: LEFT AND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RIGHT 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LEG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PREF</w:t>
      </w:r>
      <w:r w:rsidR="00CA05DC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ERENT HORSES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versus COURSE DIRECTION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tho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ink function                 Logi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ategorical predictor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ding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, 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ows used                     224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ponse Inform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Value  Count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EAD  LEF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1152  (Event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RIGHT   109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Total   224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at Each Iterative Step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ep     Devianc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  3105.590398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  3105.338557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3  3105.338557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Tabl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Source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F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q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Contributio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Mean  Chi-Squar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            1     3.90         0.13%     3.90     3.902        3.90    0.04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COURSE DIRECTION     1     3.90         0.13%     3.90     3.902        3.90    0.04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Error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242  3105.34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99.87%  3105.34     1.38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otal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243  3109.24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100.00%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odel Summary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eviance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</w:t>
      </w:r>
      <w:proofErr w:type="spell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R-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R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)      AIC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3%      0.09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%  3109.34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ficien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rm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  S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Coef        95% CI       Z-Value  P-Value   VIF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stant          -0.0306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6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1481, 0.0870)    -0.51    0.6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URSE DIREC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CLOCKWISE        0.1669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84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0.0012, 0.3326)     1.97    0.048  1.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P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P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s for Categorical Predictor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evel A           Level B        Odds Ratio       95% CI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URSE DIREC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CLOCKWISE       ANTICLOCKWISE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81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12, 1.394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 for level A relative to level B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Equ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)  =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(Y')/(1 +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Y')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Y' = -0.0306 + 0.0 COURSE DIRECTION_ANTICLOCKWISE + 0.1669 COURSE DIRECTION_CLOCKWIS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Goodness-of-Fit Tes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st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F  Chi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Squar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        2242     3105.34    0.0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earson          2242     2244.00    0.48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Hosmer-Lemeshow     0        0.00        *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asures of Associ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Pairs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umber  Percen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ummary Measures       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cordant   341260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7.1  Somers’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               0.0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iscordant   288796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3.0  Goodman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Kruskal Gamma   0.0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ies         627928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9.9  Kendall’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Tau-a         0.0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otal       1257984    100.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ssociation is between the response variable and predicted probabilities</w:t>
      </w:r>
    </w:p>
    <w:p w:rsidR="00EF1E46" w:rsidRPr="00815614" w:rsidRDefault="00EF1E46" w:rsidP="00EF1E46">
      <w:pPr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4F7992" w:rsidP="00C062A4">
      <w:pPr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6</w:t>
      </w:r>
      <w:r w:rsidR="00D76F1B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Test 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and CI for One Proportion: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RIGHT</w:t>
      </w:r>
      <w:r w:rsidR="00CA05DC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AND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LEFT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LEG PREFERENT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WINNERS ON C COURSES </w:t>
      </w:r>
    </w:p>
    <w:p w:rsidR="00D76F1B" w:rsidRPr="00815614" w:rsidRDefault="00D76F1B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est of p = 0.5 vs p ≠ 0.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vent = R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 X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  Sampl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p         90% CI         Z-Valu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G WINNERS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LOCKWISE  65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46  0.445205  (0.377551, 0.512860)    -1.32    0.18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D76F1B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Using the normal approximation.</w:t>
      </w:r>
    </w:p>
    <w:p w:rsidR="00CA05DC" w:rsidRPr="00815614" w:rsidRDefault="00CA05DC" w:rsidP="00D76F1B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A21ADF" w:rsidRDefault="004F7992" w:rsidP="00C062A4">
      <w:pPr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</w:pPr>
      <w:bookmarkStart w:id="1" w:name="_Hlk497162497"/>
      <w:r w:rsidRPr="00A21ADF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7</w:t>
      </w:r>
      <w:r w:rsidR="00D76F1B" w:rsidRPr="00A21ADF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)</w:t>
      </w:r>
      <w:r w:rsidR="00EF1E46" w:rsidRPr="00A21ADF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Test and CI for One Proportion: RIGHT</w:t>
      </w:r>
      <w:r w:rsidR="00CA05DC" w:rsidRPr="00A21ADF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AND</w:t>
      </w:r>
      <w:r w:rsidR="00D76F1B" w:rsidRPr="00A21ADF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LEFT</w:t>
      </w:r>
      <w:r w:rsidR="00EF1E46" w:rsidRPr="00A21ADF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LEAD </w:t>
      </w:r>
      <w:r w:rsidR="00D76F1B" w:rsidRPr="00A21ADF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LEG PREFERENT </w:t>
      </w:r>
      <w:r w:rsidR="005A4B21" w:rsidRPr="00A21ADF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WINNERS ON AC COURSES </w:t>
      </w:r>
    </w:p>
    <w:bookmarkEnd w:id="1"/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est of p = 0.5 vs p ≠ 0.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vent = R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  X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  Sampl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p         90% CI         Z-Valu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WINNERS ANTI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LOCKWISE  69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47  0.469388  (0.401682, 0.537093)    -0.74    0.45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Using the normal approximation.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8</w:t>
      </w:r>
      <w:r w:rsidR="00D76F1B"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B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in</w:t>
      </w:r>
      <w:r w:rsidR="00CA05DC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ary Logistic Regression: LEFT AND RIGHT LEG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PREFERENT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W</w:t>
      </w:r>
      <w:r w:rsidR="00D76F1B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INNERS versus COURSE DIRECTION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tho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ink function                 Logi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ategorical predictor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ding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, 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ows used                     29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ponse Inform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Value  Count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WINNERS ALL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URSES  LEF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159  (Event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  RIGHT    13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  Total    29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at Each Iterative Step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ep    Devianc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  403.978904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  403.875932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3  403.875931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  403.875931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Tabl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Source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F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q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Contributio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Mean  Chi-Squar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    1    0.173         0.04%    0.173    0.1726        0.17    0.67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DIRECTION    1    0.173         0.04%    0.173    0.1726        0.17    0.67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Error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91  403.876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99.96%  403.876    1.3879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otal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92  404.049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100.00%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odel Summary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eviance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</w:t>
      </w:r>
      <w:proofErr w:type="spell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R-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R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)     AIC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4%      0.00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%  407.88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P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P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ficien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rm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  S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Coef       95% CI      Z-Value  P-Value   VIF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stant   0.123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6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201, 0.447)     0.74    0.45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REC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CLOCK    0.097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3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362, 0.557)     0.42    0.678  1.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s for Categorical Predictor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evel A    Level B     Odds Ratio       95% CI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REC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CLOCK    ANTI CLOCK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02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960, 1.745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 for level A relative to level B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Equ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)  =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(Y')/(1 +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Y')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Y' = 0.123 + 0.0 DIRECTION_ANTI CLOCK + 0.097 DIRECTION_CLOCK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Goodness-of-Fit Tes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st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F  Chi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Squar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        291      403.88    0.0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earson          291      293.00    0.45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Hosmer-Lemeshow    0        0.00        *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asures of Associ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Pairs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umber  Percen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ummary Measures       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cordant    5589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6.2  Somers’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               0.0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iscordant    5070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3.8  Goodman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Kruskal Gamma   0.0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ies         10647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50.0  Kendall’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Tau-a         0.0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otal        21306    100.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ssociation is between the response variable and predicted probabilitie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</w:pPr>
      <w:bookmarkStart w:id="2" w:name="_Hlk497162650"/>
      <w:r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9</w:t>
      </w:r>
      <w:r w:rsidR="00332437"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Bi</w:t>
      </w:r>
      <w:r w:rsidR="00332437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na</w:t>
      </w:r>
      <w:r w:rsidR="0056572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ry Logistic Regression: RIGHT AND</w:t>
      </w:r>
      <w:r w:rsidR="00332437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LEFT LEG PREFERENT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HORSES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versus RELATIVE</w:t>
      </w:r>
      <w:r w:rsidR="00332437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POSITION FROM INSIDE RAIL ON C COURSES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</w:p>
    <w:bookmarkEnd w:id="2"/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tho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ink function                 Logi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ategorical predictor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ding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, 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ows used                     112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>Response Inform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Value  Count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RIGHT/LEFT LEAD CLOCKWISE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URS  LEF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598  (Event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              RIGHT    52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              Total   112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at Each Iterative Step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ep     Devianc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  1544.832509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  1544.447534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3  1544.447493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  1544.447493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Tabl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Source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F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q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Contributio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Mean  Chi  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                      12     6.09         0.39%     6.09    0.507   6.09    0.91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RELATIVE POSITION C COURSES    12     6.09         0.39%     6.09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076  6.09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0.91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Error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109  1544.45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99.61%  1544.45    1.392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otal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121  1550.54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100.00%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odel Summary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eviance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</w:t>
      </w:r>
      <w:proofErr w:type="spell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R-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R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)      AIC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39%      0.00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%  1570.45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ficien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rm 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  S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Coef       95% CI      Z-Value  P-Value   VIF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stant                      0.405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005, 0.816)     1.94    0.05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LATIVE POSITION C COURSE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ELEVEN            -0.341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1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1.156, 0.474)    -0.82    0.412  1.3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IVE              -0.372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7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918, 0.175)    -1.33    0.183  2.0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OUR              -0.179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7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721, 0.364)    -0.65    0.518  2.0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NINE              -0.228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0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832, 0.376)    -0.74    0.460  1.7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-0.436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7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970, 0.098)    -1.60    0.110  2.1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-0.205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9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774, 0.364)    -0.71    0.480  1.9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-0.405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8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956, 0.145)    -1.44    0.149  2.0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-0.292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4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970, 0.386)    -0.84    0.398  1.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 0.693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4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959, 2.345)     0.82    0.411  1.0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-0.307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7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850, 0.236)    -1.11    0.268  2.0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0.105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5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987, 1.198)     0.19    0.850  1.1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-0.313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7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849, 0.223)    -1.15    0.252  2.1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>Odds Ratios for Categorical Predictor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evel A                      Level B            Odds Ratio        95% CI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LATIVE POSITION C COURSE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ELEVEN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11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147,  1.607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IVE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89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993,  1.191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OUR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36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863,  1.438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NINE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96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354,  1.456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46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93,  1.103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14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613,  1.439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66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844,  1.156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46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91,  1.470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.00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833, 10.435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35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274,  1.266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11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28,  3.312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31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279,  1.249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IVE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69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395,  2.140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OUR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76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346,  2.587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NINE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19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873,  2.573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09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158,  1.989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45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112,  2.568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37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236,  2.074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5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324,  2.549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.812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895, 16.160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34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700,  2.277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562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553,  5.362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28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695,  2.252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OUR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12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313,  2.011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NINE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54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522,  2.044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37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707,  1.541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81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924,  2.015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66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777,  1.617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82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658,  2.071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.90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623, 14.957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66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428,  1.770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611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501,  4.718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60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439,  1.745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NINE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52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400,  1.678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73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729,  1.264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74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735,  1.654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97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786,  1.327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92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683,  1.702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.391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643, 12.315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79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325,  1.452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328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546,  3.882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74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335,  1.432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12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644,  1.420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23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657,  1.850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37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710,  1.488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37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667,  1.884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.511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774, 13.215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23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236,  1.629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  POSITION TWELVE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395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623,  4.211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18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241,  1.608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59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481,  2.121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30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244,  1.701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54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098,  2.185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3.092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021, 15.882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37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950,  1.861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717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904,  4.998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30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963,  1.835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18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775,  1.401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16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699,  1.787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.454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723, 12.756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02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311,  1.534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363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603,  4.040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97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318,  1.514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POSITION SIX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2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833,  2.150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POSITION SIX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3.00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808, 15.494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POSITION SIX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03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620,  1.839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POSITION SIX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666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679,  4.891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SIX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96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631,  1.814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POSITION TEN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.678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949, 14.498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POSITION TEN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85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165,  1.879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POSITION TEN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488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727,  4.684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TEN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79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165,  1.856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POSITION THIRTEEN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67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714,  1.894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POSITION THIRTEEN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55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836,  3.690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THIRTEEN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65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711,  1.878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POSITION THREE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510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167,  4.415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THREE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94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061,  1.630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POSITION TWELVE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58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259,  1.916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 for level A relative to level B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Equ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)  =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(Y')/(1 +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Y')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Y' = 0.405 + 0.0 RELATIVE POSITION C COURSES_POSITION E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341 RELATIVE POSITION C COURSES_POSITION ELEVE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372 RELATIVE POSITION C COURSES_POSITION FIV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179 RELATIVE POSITION C COURSES_POSITION FOUR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228 RELATIVE POSITION C COURSES_POSITION NIN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436 RELATIVE POSITION C COURSES_POSITION ON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205 RELATIVE POSITION C COURSES_POSITION SEVE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405 RELATIVE POSITION C COURSES_POSITION SI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292 RELATIVE POSITION C COURSES_POSITION TE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+ 0.693 RELATIVE POSITION C COURSES_POSITION THIRTEE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307 RELATIVE POSITION C COURSES_POSITION THRE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+ 0.105 RELATIVE POSITION C COURSES_POSITION TWELV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313 RELATIVE POSITION C COURSES_POSITION TWO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Goodness-of-Fit Tes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st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F  Chi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Squar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        1109     1544.45    0.0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earson          1109     1122.00    0.38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Hosmer-Lemeshow     6        0.00    1.0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asures of Associ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Pairs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umber  Percen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ummary Measures       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ncordant  15324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48.9  Somers’ D               0.0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scordant  130104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41.5  Goodman-Kruskal Gamma   0.0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ies         30008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9.6  Kendall’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Tau-a         0.0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otal       313352    100.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ssociation is between the response variable and predicted probabilitie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Fits and Diagnostics for Unusual Observation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Observe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robability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Fit  SE Fit       95% CI      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i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i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Del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i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HI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9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 0.9695       1.00       0.99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0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 0.9695       1.00       0.99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1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 0.9695       1.00       0.99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2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 0.9695       1.00       0.99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3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 0.9695       1.00       0.99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4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 0.9695       1.00       0.99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5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 0.9695       1.00       0.99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6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 0.9695       1.00       0.99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7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 0.9695       1.00       0.99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8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 0.9695       1.00       0.99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9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-1.4006      -1.45      -1.44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0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-1.4006      -1.45      -1.44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1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-1.4006      -1.45      -1.44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2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-1.4006      -1.45      -1.44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3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-1.4006      -1.45      -1.44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4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62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0  (0.3772, 0.8210)  -1.4006      -1.45      -1.44  0.06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5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7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531  (0.3771, 0.9370)   0.7585       0.81       0.79  0.12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6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7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531  (0.3771, 0.9370)   0.7585       0.81       0.79  0.12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7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7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531  (0.3771, 0.9370)   0.7585       0.81       0.79  0.12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8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7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531  (0.3771, 0.9370)   0.7585       0.81       0.79  0.12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9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7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531  (0.3771, 0.9370)   0.7585       0.81       0.79  0.12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20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7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531  (0.3771, 0.9370)   0.7585       0.81       0.79  0.12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21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7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531  (0.3771, 0.9370)  -1.6651      -1.78      -1.79  0.12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22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7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531  (0.3771, 0.9370)  -1.6651      -1.78      -1.79  0.1250</w:t>
      </w:r>
    </w:p>
    <w:p w:rsidR="00EF1E46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P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P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P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Cook’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      DFI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9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6559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0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6559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1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6559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2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6559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3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6559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4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6559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5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6559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6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6559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7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6559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8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6559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9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1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4426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0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1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4426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1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1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4426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2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1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4426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3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1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4426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4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1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4426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5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3328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6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3328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7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3328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8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3328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19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3328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20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3328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21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4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998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22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4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998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X  Unusual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10</w:t>
      </w:r>
      <w:r w:rsidR="00332437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Bi</w:t>
      </w:r>
      <w:r w:rsidR="00332437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nary Logistic Regression: LEFT </w:t>
      </w:r>
      <w:r w:rsidR="00CA05DC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AND RIGHT</w:t>
      </w:r>
      <w:r w:rsidR="00332437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LEG PREFERENT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HORSES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versus RELATIVE POSITION FROM INSIDE RAIL ON </w:t>
      </w:r>
      <w:r w:rsidR="00332437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AC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COURSES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tho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ink function                 Logi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ategorical predictor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ding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, 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ows used                     110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ponse Inform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Value  Count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LEAD A-C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URSES  LEF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544  (Event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          RIGHT    55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          Total   110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at Each Iterative Step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ep     Devianc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  1518.092404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  1517.758782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3  1517.758749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  1517.758749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Tabl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Source 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F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q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Contribution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Mean  Chi-  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                      12     8.40    0.55%     8.40   0.6998     8.40     0.753 FINNISHING POSITION A-C COURSES  12     8.40    0.55%     8.40   0.6998     8.40     0.75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Error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088  1517.76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99.45%  1517.76   1.39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otal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100  1526.16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100.00%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odel Summary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eviance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</w:t>
      </w:r>
      <w:proofErr w:type="spell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R-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R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)      AIC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55%      0.00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%  1543.76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ficien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rm     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  S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Coef       95% CI      Z-Value  P-Value   VIF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stant                         -0.103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2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547, 0.342)    -0.45    0.65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FINNISHING POSITION A-C COURSE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ELEVEN                 0.236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3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608, 1.080)     0.55    0.583  1.3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IVE                   0.185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9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385, 0.755)     0.64    0.524  2.2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OUR                   0.037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9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532, 0.606)     0.13    0.898  2.2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NINE                   0.257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3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403, 0.917)     0.76    0.446  1.7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     0.190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8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366, 0.746)     0.67    0.504  2.4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     0.121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9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461, 0.703)     0.41    0.684  2.1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     0.220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9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351, 0.792)     0.76    0.450  2.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    -0.160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893, 0.573)    -0.43    0.669  1.5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     0.439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2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792, 1.670)     0.70    0.484  1.1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    -0.262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9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834, 0.310)    -0.90    0.370  2.2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-0.590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9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1.752, 0.571)    -1.00    0.319  1.1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 0.103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8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464, 0.670)     0.35    0.723  2.3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s for Categorical Predictor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evel A                          Level B            Odds Ratio       95% CI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FINNISHING POSITION A-C COURSE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ELEVEN 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66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446, 2.944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IVE   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03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808, 2.128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OUR   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37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875, 1.832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NINE   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92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683, 2.500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08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933, 2.107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28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308, 2.019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46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036, 2.208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52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095, 1.774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551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531, 5.311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69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341, 1.364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54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734, 1.770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  POSITION TWO                   POSITION EIGHT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08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286, 1.953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IVE   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50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266, 2.117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OUR   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19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681, 1.824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NINE   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20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288, 2.430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54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327, 2.105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91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966, 2.002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84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412, 2.196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73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671, 1.696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25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165, 4.741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07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722, 1.356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37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203, 1.591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POSITION ELEVEN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75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936, 1.945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FOUR   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62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212, 1.426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NINE   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74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870, 1.965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4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161, 1.637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37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587, 1.573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35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240, 1.719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08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576, 1.402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88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875, 4.286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39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849, 1.061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60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485, 1.426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POSITION FIV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20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578, 1.519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NINE   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45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815, 2.277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64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154, 1.896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87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487, 1.823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01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245, 1.991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21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151, 1.625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494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497, 4.969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41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470, 1.230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33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723, 1.654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POSITION FOU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67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476, 1.760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ONE     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35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178, 1.688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73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718, 1.615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64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260, 1.767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59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083, 1.409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0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449, 4.175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95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245, 1.091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28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318, 1.393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POSITION NIN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57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697, 1.564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EVEN    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33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648, 1.543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31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311, 1.685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05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602, 1.380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83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884, 4.240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36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893, 1.040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58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489, 1.410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POSITION ON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16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642, 1.489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SIX         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04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566, 1.858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EN         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55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75, 1.510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374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109, 4.598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81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051, 1.147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90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74, 1.530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POSITION SEVEN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81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868, 1.642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  POSITION TEN                   POSITION SIX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83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446, 1.356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    POSITION SIX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44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38, 4.143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    POSITION SIX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17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08, 1.027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POSITION SIX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44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432, 1.379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POSITION SIX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88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373, 1.470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IRTEEN              POSITION TEN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82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024, 6.593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    POSITION TEN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02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548, 1.791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POSITION TEN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5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16, 2.205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POSITION TEN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30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580, 2.568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HREE                 POSITION THIRTEEN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96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490, 1.651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POSITION THIRTEEN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57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742, 1.719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POSITION THIRTEEN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14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151, 2.372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ELVE                POSITION THREE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2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320, 2.234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POSITION THREE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44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698, 2.383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OSITION TWO                   POSITION TWELVE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.00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462, 6.189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 for level A relative to level B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Equ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)  =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(Y')/(1 +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Y')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Y' = -0.103 + 0.0 FINNISHING POSITION A-C COURSES_POSITION E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+ 0.236 FINNISHING POSITION A-C COURSES_POSITION ELEVE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+ 0.185 FINNISHING POSITION A-C COURSES_POSITION FIV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+ 0.037 FINNISHING POSITION A-C COURSES_POSITION FOUR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+ 0.257 FINNISHING POSITION A-C COURSES_POSITION NIN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+ 0.190 FINNISHING POSITION A-C COURSES_POSITION ON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+ 0.121 FINNISHING POSITION A-C COURSES_POSITION SEVE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+ 0.220 FINNISHING POSITION A-C COURSES_POSITION SI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160 FINNISHING POSITION A-C COURSES_POSITION TE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+ 0.439 FINNISHING POSITION A-C COURSES_POSITION THIRTEE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262 FINNISHING POSITION A-C COURSES_POSITION THRE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590 FINNISHING POSITION A-C COURSES_POSITION TWELV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+ 0.103 FINNISHING POSITION A-C COURSES_POSITION TWO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Goodness-of-Fit Tes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st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F  Chi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Squar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        1088     1517.76    0.0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earson          1088     1101.00    0.38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Hosmer-Lemeshow     6        0.00    1.0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asures of Associ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Pairs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umber  Percen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ummary Measures       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ncordant  146159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48.2  Somers’ D               0.09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scordant  119054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39.3  Goodman-Kruskal Gamma   0.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ies         37795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2.5  Kendall’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Tau-a         0.0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otal       303008    100.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ssociation is between the response variable and predicted probabilitie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Fits and Diagnostics for Unusual Observation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Observe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robability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Fit  SE Fit       95% CI      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i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i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Del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i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HI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75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 1.4823       1.53       1.53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76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 1.4823       1.53       1.53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77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 1.4823       1.53       1.53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78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 1.4823       1.53       1.53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79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 1.4823       1.53       1.53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0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-0.9005      -0.93      -0.92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1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-0.9005      -0.93      -0.92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2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-0.9005      -0.93      -0.92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3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-0.9005      -0.93      -0.92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4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-0.9005      -0.93      -0.92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5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-0.9005      -0.93      -0.92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6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-0.9005      -0.93      -0.92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7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-0.9005      -0.93      -0.92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8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-0.9005      -0.93      -0.92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9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33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217  (0.1460, 0.5940)  -0.9005      -0.93      -0.92  0.06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0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 1.0383       1.08       1.0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1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 1.0383       1.08       1.0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2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 1.0383       1.08       1.0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3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 1.0383       1.08       1.0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4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 1.0383       1.08       1.0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5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 1.0383       1.08       1.0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6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 1.0383       1.08       1.0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7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-1.3232      -1.38      -1.3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8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-1.3232      -1.38      -1.3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9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-1.3232      -1.38      -1.3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0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-1.3232      -1.38      -1.3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1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0  0.583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1423  (0.3076, 0.8152)  -1.3232      -1.38      -1.37  0.083333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Cook’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      DFI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75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91230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76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91230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77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91230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78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91230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79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91230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0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561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1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561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2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561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3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561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4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561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5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561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6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561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7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561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8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561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89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5615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0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6615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1091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6615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2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6615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3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6615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4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6615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5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6615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6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66155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7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1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2616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8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1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2616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99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1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2616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0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1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2616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01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1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72616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X  Unusual X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332437" w:rsidP="00C062A4">
      <w:pPr>
        <w:jc w:val="both"/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1</w:t>
      </w:r>
      <w:r w:rsidR="004F7992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1</w:t>
      </w:r>
      <w:r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Binary Logistic Reg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ression: LEFT AND </w:t>
      </w:r>
      <w:r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RIGHT LEG PREFERENT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HORSES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versus AGE (YEARS)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tho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ink function                 Logi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ategorical predictor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ding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, 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ows used                     209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ponse Inform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Value  Count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LEG LEAD GENDER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FREE  LEF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1072  (Event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              RIGHT   102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              Total   209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at Each Iterative Step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ep     Devianc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  2894.397310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  2894.142793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3  2894.142782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  2894.142782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Tabl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Source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F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q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Contributio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Mean  Chi-Squar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       9     4.69         0.16%     4.69    0.5214        4.69    0.86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AGE (YEARS)     9     4.69         0.16%     4.69    0.5214        4.69    0.86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Error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082  2894.14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99.84%  2894.14    1.390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otal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091  2898.84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100.00%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>Model Summary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eviance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</w:t>
      </w:r>
      <w:proofErr w:type="spell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R-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R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)      AIC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6%      0.00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%  2914.14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ficien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rm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  S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Coef        95% CI       Z-Value  P-Value   VIF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stant     0.078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82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0835, 0.2398)     0.95    0.34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GE (YEARS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3          -0.086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1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-0.319,  0.148)    -0.72    0.473  1.4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4           0.024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3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-0.236,  0.284)     0.18    0.857  1.3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5          -0.048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6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-0.370,  0.275)    -0.29    0.772  1.2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6          -0.180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-0.553,  0.192)    -0.95    0.342  1.1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7           0.162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1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-0.250,  0.573)     0.77    0.441  1.1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8           0.128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4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-0.347,  0.602)     0.53    0.598  1.09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9          -0.078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1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-0.704,  0.548)    -0.24    0.807  1.0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0         -0.617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8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-1.563,  0.329)    -1.28    0.201  1.0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         -0.078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2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-1.687,  1.530)    -0.10    0.924  1.0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s for Categorical Predictor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vel A      Level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B  Odd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Ratio        95% CI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GE (YEARS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3          2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18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269,  1.159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4          2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24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899,  1.3278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5          2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53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905,  1.316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6          2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34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754,  1.211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7          2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75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790,  1.773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8          2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36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069,  1.826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9          2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24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945,  1.729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0         2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39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95,  1.389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         2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24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52,  4.619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4          3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15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568,  1.452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5          3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38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495,  1.439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6          3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09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249,  1.323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7          3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80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463,  1.936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8          3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37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682,  1.994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9          3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7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377,  1.887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0         3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87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279,  1.515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         3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7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15,  5.035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5          4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31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591,  1.315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6          4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15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508,  1.2067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7          4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47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471,  1.763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8          4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095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795,  1.811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9          4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03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771,  1.709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0         4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26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029,  1.367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         4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03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799,  4.532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6          5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75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660,  1.354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  7          5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232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703,  1.972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8          5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91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040,  2.017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9          5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7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982,  1.888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0         5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65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138,  1.497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         5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7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11,  4.923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7          6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407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492,  2.333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8          6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360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788,  2.378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9          6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07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547,  2.212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0         6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462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399,  1.740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         6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107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159,  5.682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8          7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667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386,  1.735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9          7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86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856,  1.605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0         7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59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679,  1.255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         7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86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20,  4.074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9          8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14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839,  1.725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0         8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748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689,  1.3345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         8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14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46,  4.286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0         9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83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920,  1.772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         9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07,  5.533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         10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714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2690, 10.924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 for level A relative to level B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Equ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)  =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(Y')/(1 +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Y')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Y' = 0.0781 + 0.0 AGE (YEARS)_2 - 0.086 AGE (YEARS)_3 + 0.024 AGE (YEARS)_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048 AGE (YEARS)_5 - 0.180 AGE (YEARS)_6 + 0.162 AGE (YEARS)_7 + 0.128 AGE (YEARS)_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078 AGE (YEARS)_9 - 0.617 AGE (YEARS)_10 - 0.078 AGE (YEARS)_1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Goodness-of-Fit Tes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st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F  Chi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Squar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        2082     2894.14    0.0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earson          2082     2092.00    0.43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Hosmer-Lemeshow     3        0.00    1.0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asures of Associ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Pairs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umber  Percen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ummary Measures       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cordant   464509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2.5  Somers’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               0.0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iscordant   414728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37.9  Goodman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Kruskal Gamma   0.0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ies         214203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9.6  Kendall’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Tau-a         0.0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otal       1093440    100.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ssociation is between the response variable and predicted probabilitie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>Fits and Diagnostics for Unusual Observation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Observe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Probability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Fit  SE Fit      95% CI    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i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i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Del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i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HI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26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27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28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29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0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1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2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3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4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5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6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7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8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9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0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1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2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3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4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5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6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 1.177       1.19       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7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8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9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0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1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2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3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4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5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6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7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8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9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0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1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2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3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4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5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6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7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77  (0.353, 0.647)  -1.177      -1.19      -1.19  0.02381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8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 1.413       1.45       1.45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9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 1.413       1.45       1.45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0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 1.413       1.45       1.45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1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 1.413       1.45       1.45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2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 1.413       1.45       1.45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3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 1.413       1.45       1.45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2074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 1.413       1.45       1.45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5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6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7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8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9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0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1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2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3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4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5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6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36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111  (0.187, 0.597)  -0.959      -0.98      -0.98  0.05263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7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204  (0.168, 0.832)   1.177       1.29       1.26  0.1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8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204  (0.168, 0.832)   1.177       1.29       1.26  0.1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9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204  (0.168, 0.832)   1.177       1.29       1.26  0.1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90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204  (0.168, 0.832)  -1.177      -1.29      -1.26  0.1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91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204  (0.168, 0.832)  -1.177      -1.29      -1.26  0.1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92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0  0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204  (0.168, 0.832)  -1.177      -1.29      -1.26  0.16666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Cook’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      DFI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26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27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28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29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0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1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2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3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4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5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6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7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8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39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0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1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2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3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4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5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6      0.00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7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8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49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0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1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2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3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4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5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2056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7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8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59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0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1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2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3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4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5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6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7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58067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8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17063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69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17063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0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17063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1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17063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2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17063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3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17063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4      0.01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17063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5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6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7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8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79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0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1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2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3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4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5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6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0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84954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7      0.02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89898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8      0.02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89898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89      0.02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89898  X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90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2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89898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91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2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89898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092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2  -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489898  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X  Unusual X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4F7992" w:rsidP="00815614">
      <w:pPr>
        <w:jc w:val="both"/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12</w:t>
      </w:r>
      <w:r w:rsidR="005A4B21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Test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and CI for One Proportion: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RIGHT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VS LEFT LEG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PREFERENT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HORSES,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STALLIONS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est of p = 0.5 vs p ≠ 0.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vent = R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 X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  Sampl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p         90% CI         Z-Valu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ALLIONS  135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263  0.513308  (0.462613, 0.564003)     0.43    0.66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5A4B21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Using the normal approximation.</w:t>
      </w:r>
    </w:p>
    <w:p w:rsidR="005A4B21" w:rsidRPr="00815614" w:rsidRDefault="005A4B21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5A4B21" w:rsidRPr="00815614" w:rsidRDefault="005A4B21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13</w:t>
      </w:r>
      <w:r w:rsidR="005A4B21"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Test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and CI for One Proportion: RIGHT VS LEFT LEG PREFERENT HORSES, GELDINGS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est of p = 0.5 vs p ≠ 0.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vent = R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X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  Sampl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p         90% CI         Z-Valu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GELDINGS  57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177  0.491079  (0.467111, 0.515047)    -0.61    0.54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Using the normal approximation.</w:t>
      </w:r>
    </w:p>
    <w:p w:rsidR="005A4B21" w:rsidRPr="00815614" w:rsidRDefault="005A4B21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5A4B21" w:rsidRPr="00815614" w:rsidRDefault="005A4B21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14</w:t>
      </w:r>
      <w:r w:rsidR="005A4B21"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Test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and CI for One Proportion: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RIGHT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VS LEFT LEG PREFERENT HORSES,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MARES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est of p = 0.5 vs p ≠ 0.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vent = R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X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  Sampl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p         90% CI         Z-Valu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ARES  308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655  0.470229  (0.438151, 0.502307)    -1.52    0.12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Using the normal approximation.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5A4B21" w:rsidRPr="00815614" w:rsidRDefault="005A4B21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</w:pPr>
      <w:bookmarkStart w:id="3" w:name="_Hlk497163075"/>
      <w:r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15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Test and CI for One Pr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oportion: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RIGHT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VS LEFT LEG PREFERENT HORSES. MALES </w:t>
      </w:r>
    </w:p>
    <w:bookmarkEnd w:id="3"/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est of p = 0.5 vs p ≠ 0.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vent = R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X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  Sampl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p         90% CI         Z-Valu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ALE  71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440  0.495139  (0.473467, 0.516811)    -0.37    0.71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Using the normal approximation.</w:t>
      </w:r>
    </w:p>
    <w:p w:rsidR="005A4B21" w:rsidRPr="00815614" w:rsidRDefault="005A4B21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5A4B21" w:rsidRPr="00815614" w:rsidRDefault="005A4B21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sz w:val="20"/>
          <w:szCs w:val="20"/>
          <w:lang w:eastAsia="en-US"/>
        </w:rPr>
      </w:pPr>
      <w:bookmarkStart w:id="4" w:name="_Hlk497163170"/>
      <w:r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16</w:t>
      </w:r>
      <w:r w:rsidR="005A4B21"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B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inary Logistic Regression: LEFT VS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RIGHT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LEG PREFERENT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HORSES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versus SEX (MALE </w:t>
      </w:r>
      <w:r w:rsidR="005A4B21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OR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FEMALE) </w:t>
      </w:r>
    </w:p>
    <w:bookmarkEnd w:id="4"/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tho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ink function                 Logi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ategorical predictor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ding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, 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ows used                     209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ponse Inform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Value  Count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MALE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FEMALE  LEF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1074  (Event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     RIGHT   102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     Total   209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at Each Iterative Step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ep     Devianc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  2901.940101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  2901.827062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3  2901.827062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Tabl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Source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F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q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Contributio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Mean  Chi-Squar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           1     1.12         0.04%     1.12     1.119        1.12    0.29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EX MALE FEMALE     1     1.12         0.04%     1.12     1.119        1.12    0.29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Error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093  2901.8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99.96%  2901.83     1.38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otal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094  2902.95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100.00%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odel Summary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eviance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</w:t>
      </w:r>
      <w:proofErr w:type="spell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R-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R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)      AIC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4%      0.00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%  2905.83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ficien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rm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  S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Coef        95% CI       Z-Value  P-Value   VIF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stant          0.1192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78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0342, 0.2727)     1.52    0.12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X MALE FEMAL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MALE           -0.0998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944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2848, 0.0852)    -1.06    0.290  1.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s for Categorical Predictor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vel A          Level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B  Odd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Ratio       95% CI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X MALE FEMAL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MALE           FEMALE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050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522, 1.0889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 for level A relative to level B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Equ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)  =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(Y')/(1 +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Y')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Y' = 0.1192 + 0.0 SEX MALE FEMALE_FEMALE - 0.0998 SEX MALE FEMALE_MAL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P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Goodness-of-Fit Tes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st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F  Chi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Squar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        2093     2901.83    0.0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earson          2093     2095.00    0.48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Hosmer-Lemeshow     0        0.00        *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asures of Associ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Pairs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umber  Percen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ummary Measures       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cordant   247411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2.6  Somers’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               0.0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iscordant   223916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0.4  Goodman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Kruskal Gamma   0.0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ies         625227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57.0  Kendall’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Tau-a         0.0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otal       1096554    100.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ssociation is between the response variable and predicted probabilitie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4F7992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17</w:t>
      </w:r>
      <w:r w:rsidR="00CA05DC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Binary Logistic Regression: </w:t>
      </w:r>
      <w:r w:rsidR="00CA05DC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LEFT AND </w:t>
      </w:r>
      <w:r w:rsidR="00FF10A2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RIGHT LEG</w:t>
      </w:r>
      <w:r w:rsidR="00CA05DC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PREFERENT HORSES</w:t>
      </w:r>
      <w:r w:rsidR="00EF1E46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versus SEX (STALLIONS</w:t>
      </w:r>
      <w:r w:rsidR="00FF10A2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 = S, GELDINGS=G AND MARES =M)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tho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ink function                 Logi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ategorical predictor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ding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, 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ows used                     209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sponse Inform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Value  Count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/RIGHT S G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  LEF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1074  (Event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RIGHT   102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Total   209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at Each Iterative Step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ep     Devianc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  2901.534950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  2901.402140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3  2901.402140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 Tabl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Source    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F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q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Contributio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ev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Mean  Chi-Squar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                          2     1.54         0.05%     1.54    0.7718   1.5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EX / STALLION = S GELD=G MARE     2     1.54         0.05%     1.54    0.7718   1.5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Error   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092  2901.4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99.95%  2901.40    1.3869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otal   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094  2902.95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100.00%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ource                          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                         0.46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EX / STALLION = S GELD=G MARE    0.46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rror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otal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odel Summary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eviance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eviance</w:t>
      </w:r>
      <w:proofErr w:type="spell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R-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R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)      AIC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0.05%      0.00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%  2907.40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ficien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rm       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  S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Coef        95% CI       Z-Value  P-Value   VIF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stant                        0.0357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583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0786, 0.1500)     0.61    0.54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X / STALLION = S GELD=G MAR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M                             0.0835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097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0.1078, 0.2749)     0.86    0.392  1.0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                             -0.089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3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-0.356,  0.179)    -0.65    0.515  1.0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s for Categorical Predictor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vel A                         Level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B  Odd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Ratio       95% CI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X / STALLION = S GELD=G MAR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M                             G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.0871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978, 1.316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                             G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149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002, 1.195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                             M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8416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320, 1.120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dds ratio for level A relative to level B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Equ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)  =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(Y')/(1 +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xp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Y')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Y' = 0.0357 + 0.0 SEX / STALLION = S GELD=G MARE_G + 0.0835 SEX / STALLION = S GELD=G MARE_M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- 0.089 SEX / STALLION = S GELD=G MARE_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Goodness-of-Fit Tes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st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F  Chi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Squar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>Deviance         2092     2901.40    0.0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earson          2092     2095.00    0.47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Hosmer-Lemeshow     1        0.00    1.0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815614" w:rsidRDefault="00815614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asures of Associ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Pairs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umber  Percent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ummary Measures       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oncordant   328276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9.9  Somers’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               0.0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iscordant   297900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7.2  Goodman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Kruskal Gamma   0.0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ies         470378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2.9  Kendall’s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Tau-a         0.0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otal       1096554    100.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ssociation is between the response variable and predicted probability</w:t>
      </w:r>
    </w:p>
    <w:p w:rsidR="004F7992" w:rsidRPr="00815614" w:rsidRDefault="004F7992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FF10A2" w:rsidRPr="00815614" w:rsidRDefault="004F7992" w:rsidP="00EF1E46">
      <w:pPr>
        <w:jc w:val="both"/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18</w:t>
      </w:r>
      <w:r w:rsidR="00FF10A2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) </w:t>
      </w:r>
      <w:r w:rsidR="00784F2B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HISTOGRAMS AND EQUAL VARIANCE TEST RESULTS GENERATED FROM </w:t>
      </w:r>
      <w:r w:rsidR="00D150D5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LI </w:t>
      </w:r>
      <w:r w:rsidR="00784F2B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DATA CONTAINED IN SEPARATE EX</w:t>
      </w:r>
      <w:r w:rsidR="00815614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C</w:t>
      </w:r>
      <w:r w:rsidR="00784F2B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EL SPREAD SHEET</w:t>
      </w: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bookmarkStart w:id="5" w:name="_Hlk497163526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) ALL HORSES</w:t>
      </w:r>
    </w:p>
    <w:bookmarkEnd w:id="5"/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hAnsiTheme="minorHAnsi" w:cs="Arial"/>
          <w:noProof/>
          <w:sz w:val="20"/>
          <w:szCs w:val="20"/>
          <w:lang w:val="en-AU" w:eastAsia="en-AU"/>
        </w:rPr>
        <w:drawing>
          <wp:inline distT="0" distB="0" distL="0" distR="0" wp14:anchorId="6521CC0A" wp14:editId="5C9D93E4">
            <wp:extent cx="4425950" cy="3390900"/>
            <wp:effectExtent l="0" t="0" r="0" b="0"/>
            <wp:docPr id="227" name="Picture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300" cy="3411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2A4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hAnsiTheme="minorHAnsi" w:cs="Arial"/>
          <w:noProof/>
          <w:sz w:val="20"/>
          <w:szCs w:val="20"/>
          <w:lang w:val="en-AU" w:eastAsia="en-AU"/>
        </w:rPr>
        <w:lastRenderedPageBreak/>
        <w:drawing>
          <wp:inline distT="0" distB="0" distL="0" distR="0" wp14:anchorId="62C94149" wp14:editId="5DDA754B">
            <wp:extent cx="4373245" cy="3474720"/>
            <wp:effectExtent l="0" t="0" r="8255" b="0"/>
            <wp:docPr id="228" name="Picture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101" cy="353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2A4" w:rsidRPr="00815614" w:rsidRDefault="00C062A4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B) FEMALE</w:t>
      </w:r>
      <w:r w:rsidR="00D150D5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HORSES</w:t>
      </w: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hAnsiTheme="minorHAnsi" w:cs="Arial"/>
          <w:noProof/>
          <w:sz w:val="20"/>
          <w:szCs w:val="20"/>
          <w:lang w:val="en-AU" w:eastAsia="en-AU"/>
        </w:rPr>
        <w:drawing>
          <wp:inline distT="0" distB="0" distL="0" distR="0" wp14:anchorId="554A32B6" wp14:editId="1A88575F">
            <wp:extent cx="5006340" cy="3413392"/>
            <wp:effectExtent l="0" t="0" r="3810" b="0"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443" cy="3442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F2B" w:rsidRPr="00815614" w:rsidRDefault="004F7992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hAnsiTheme="minorHAnsi" w:cs="Arial"/>
          <w:noProof/>
          <w:sz w:val="20"/>
          <w:szCs w:val="20"/>
          <w:lang w:val="en-AU" w:eastAsia="en-AU"/>
        </w:rPr>
        <w:lastRenderedPageBreak/>
        <w:drawing>
          <wp:inline distT="0" distB="0" distL="0" distR="0" wp14:anchorId="174F4ED7" wp14:editId="58904746">
            <wp:extent cx="4945380" cy="3634740"/>
            <wp:effectExtent l="0" t="0" r="7620" b="3810"/>
            <wp:docPr id="230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590" cy="3673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992" w:rsidRPr="00815614" w:rsidRDefault="004F7992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C) MALE HORSES</w:t>
      </w: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hAnsiTheme="minorHAnsi" w:cs="Arial"/>
          <w:noProof/>
          <w:sz w:val="20"/>
          <w:szCs w:val="20"/>
          <w:lang w:val="en-AU" w:eastAsia="en-AU"/>
        </w:rPr>
        <w:drawing>
          <wp:inline distT="0" distB="0" distL="0" distR="0" wp14:anchorId="2C2769F1" wp14:editId="7F18114C">
            <wp:extent cx="5067300" cy="3657600"/>
            <wp:effectExtent l="0" t="0" r="0" b="0"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405" cy="3667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hAnsiTheme="minorHAnsi" w:cs="Arial"/>
          <w:noProof/>
          <w:sz w:val="20"/>
          <w:szCs w:val="20"/>
          <w:lang w:val="en-AU" w:eastAsia="en-AU"/>
        </w:rPr>
        <w:lastRenderedPageBreak/>
        <w:drawing>
          <wp:inline distT="0" distB="0" distL="0" distR="0" wp14:anchorId="4300BF0F" wp14:editId="0EAE81E9">
            <wp:extent cx="5067300" cy="3307080"/>
            <wp:effectExtent l="0" t="0" r="0" b="7620"/>
            <wp:docPr id="232" name="Picture 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372" cy="3330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4F7992" w:rsidRPr="00815614" w:rsidRDefault="004F7992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D) GELDINGS</w:t>
      </w: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hAnsiTheme="minorHAnsi" w:cs="Arial"/>
          <w:noProof/>
          <w:sz w:val="20"/>
          <w:szCs w:val="20"/>
          <w:lang w:val="en-AU" w:eastAsia="en-AU"/>
        </w:rPr>
        <w:drawing>
          <wp:inline distT="0" distB="0" distL="0" distR="0" wp14:anchorId="3A6301BB" wp14:editId="03462CF7">
            <wp:extent cx="5189220" cy="3870960"/>
            <wp:effectExtent l="0" t="0" r="0" b="0"/>
            <wp:docPr id="233" name="Picture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07" cy="3899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hAnsiTheme="minorHAnsi" w:cs="Arial"/>
          <w:noProof/>
          <w:sz w:val="20"/>
          <w:szCs w:val="20"/>
          <w:lang w:val="en-AU" w:eastAsia="en-AU"/>
        </w:rPr>
        <w:lastRenderedPageBreak/>
        <w:drawing>
          <wp:inline distT="0" distB="0" distL="0" distR="0" wp14:anchorId="2931D71F" wp14:editId="78168438">
            <wp:extent cx="5189219" cy="3855720"/>
            <wp:effectExtent l="0" t="0" r="0" b="0"/>
            <wp:docPr id="234" name="Picture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296" cy="3901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) STALLIONS</w:t>
      </w: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hAnsiTheme="minorHAnsi" w:cs="Arial"/>
          <w:noProof/>
          <w:sz w:val="20"/>
          <w:szCs w:val="20"/>
          <w:lang w:val="en-AU" w:eastAsia="en-AU"/>
        </w:rPr>
        <w:drawing>
          <wp:inline distT="0" distB="0" distL="0" distR="0" wp14:anchorId="77CA9805" wp14:editId="323701D6">
            <wp:extent cx="5006340" cy="3390900"/>
            <wp:effectExtent l="0" t="0" r="3810" b="0"/>
            <wp:docPr id="235" name="Picture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964" cy="3404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hAnsiTheme="minorHAnsi" w:cs="Arial"/>
          <w:noProof/>
          <w:sz w:val="20"/>
          <w:szCs w:val="20"/>
          <w:lang w:val="en-AU" w:eastAsia="en-AU"/>
        </w:rPr>
        <w:lastRenderedPageBreak/>
        <w:drawing>
          <wp:inline distT="0" distB="0" distL="0" distR="0" wp14:anchorId="42851281" wp14:editId="0623BF73">
            <wp:extent cx="4930140" cy="2887980"/>
            <wp:effectExtent l="0" t="0" r="3810" b="7620"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091" cy="2906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F2B" w:rsidRPr="00815614" w:rsidRDefault="00784F2B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783F8C" w:rsidRPr="00815614" w:rsidRDefault="004F7992" w:rsidP="00C062A4">
      <w:pPr>
        <w:jc w:val="both"/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19</w:t>
      </w:r>
      <w:r w:rsidR="00784F2B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 xml:space="preserve"> </w:t>
      </w:r>
      <w:r w:rsidR="00784F2B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FURTHER TEST OF POPULATION LATERALITY USING LI DATA</w:t>
      </w:r>
      <w:r w:rsidR="00783F8C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.</w:t>
      </w:r>
    </w:p>
    <w:p w:rsidR="00EF1E46" w:rsidRPr="00815614" w:rsidRDefault="00783F8C" w:rsidP="00783F8C">
      <w:pPr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)</w:t>
      </w:r>
      <w:r w:rsidR="00C062A4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NORMALITY TEST AND JOHNSON TRANSFORMATION OF LI DATA</w:t>
      </w:r>
    </w:p>
    <w:p w:rsidR="00EF1E46" w:rsidRPr="00815614" w:rsidRDefault="00EF1E46" w:rsidP="00EF1E46">
      <w:pPr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noProof/>
          <w:sz w:val="20"/>
          <w:szCs w:val="20"/>
          <w:lang w:val="en-AU" w:eastAsia="en-AU"/>
        </w:rPr>
        <w:drawing>
          <wp:inline distT="0" distB="0" distL="0" distR="0" wp14:anchorId="7E28798C" wp14:editId="71CBDF93">
            <wp:extent cx="54864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F8C" w:rsidRPr="00815614" w:rsidRDefault="00783F8C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783F8C" w:rsidRPr="00815614" w:rsidRDefault="00783F8C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C062A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cs="Arial"/>
          <w:bCs/>
          <w:sz w:val="20"/>
          <w:szCs w:val="20"/>
        </w:rPr>
      </w:pPr>
      <w:r w:rsidRPr="00815614">
        <w:rPr>
          <w:rFonts w:cs="Arial"/>
          <w:bCs/>
          <w:sz w:val="20"/>
          <w:szCs w:val="20"/>
        </w:rPr>
        <w:t xml:space="preserve">One-Sample T: NORMALISED TRANSFORMED LI DATA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est of μ = 0 vs ≠ 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           N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Mea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E Mean       95% CI         T      P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NORMALISED LI DATA_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  44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048  0.998    0.150  (-0.255, 0.351)  0.32  0.751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4F7992" w:rsidP="00EF1E46">
      <w:pPr>
        <w:jc w:val="both"/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</w:pPr>
      <w:bookmarkStart w:id="6" w:name="_Hlk497164047"/>
      <w:r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20</w:t>
      </w:r>
      <w:r w:rsidR="00783F8C" w:rsidRPr="00815614">
        <w:rPr>
          <w:rFonts w:asciiTheme="minorHAnsi" w:eastAsiaTheme="minorHAnsi" w:hAnsiTheme="minorHAnsi" w:cs="Arial"/>
          <w:b/>
          <w:sz w:val="20"/>
          <w:szCs w:val="20"/>
          <w:lang w:val="en-US" w:eastAsia="en-US"/>
        </w:rPr>
        <w:t>) ONE PROPORTION Z TESTS FOR SIGNIFICANCE OF LATERALITY OF INDIVIDUAL HORSES USING REPEATED MEASURES DATA</w:t>
      </w:r>
      <w:bookmarkEnd w:id="6"/>
    </w:p>
    <w:p w:rsidR="001C609C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Variable                   X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N  Sampl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p              95% CI                  Z-Value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A)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</w:t>
      </w:r>
      <w:r w:rsidR="00B27B60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20 </w:t>
      </w:r>
      <w:proofErr w:type="gramStart"/>
      <w:r w:rsidR="00B27B60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28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0.714286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(0.546957, 0.881615)     2.27    </w:t>
      </w:r>
      <w:r w:rsidRPr="00815614">
        <w:rPr>
          <w:rFonts w:asciiTheme="minorHAnsi" w:eastAsiaTheme="minorHAnsi" w:hAnsiTheme="minorHAnsi" w:cs="Arial"/>
          <w:sz w:val="20"/>
          <w:szCs w:val="20"/>
          <w:highlight w:val="yellow"/>
          <w:lang w:val="en-US" w:eastAsia="en-US"/>
        </w:rPr>
        <w:t>0.023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1C609C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B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      X   N      Sample p               95% CI       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B)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14   18   0.777778 </w:t>
      </w:r>
      <w:r w:rsidR="00B27B60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(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0.523627, 0.935908)    </w:t>
      </w:r>
      <w:r w:rsidRPr="00815614">
        <w:rPr>
          <w:rFonts w:asciiTheme="minorHAnsi" w:eastAsiaTheme="minorHAnsi" w:hAnsiTheme="minorHAnsi" w:cs="Arial"/>
          <w:sz w:val="20"/>
          <w:szCs w:val="20"/>
          <w:highlight w:val="yellow"/>
          <w:lang w:val="en-US" w:eastAsia="en-US"/>
        </w:rPr>
        <w:t>0.031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1C609C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and CI for One Proportion: (C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X    N    Sample p                 95% CI        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C)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4   21    0.190476      </w:t>
      </w:r>
      <w:r w:rsidR="00B27B60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(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0.054464, 0.419066)    </w:t>
      </w:r>
      <w:r w:rsidRPr="00815614">
        <w:rPr>
          <w:rFonts w:asciiTheme="minorHAnsi" w:eastAsiaTheme="minorHAnsi" w:hAnsiTheme="minorHAnsi" w:cs="Arial"/>
          <w:sz w:val="20"/>
          <w:szCs w:val="20"/>
          <w:highlight w:val="yellow"/>
          <w:lang w:val="en-US" w:eastAsia="en-US"/>
        </w:rPr>
        <w:t>0.007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and CI for One P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roportion: (D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lastRenderedPageBreak/>
        <w:t>Variable                                X    N   Sample p              95% CI                 Z-Value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D)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8   14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0.571429</w:t>
      </w:r>
      <w:r w:rsidR="00B27B60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0.312204, 0.830653)     0.53    0.593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E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X   N   Sample p              95% CI      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E)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6   8   </w:t>
      </w:r>
      <w:r w:rsidR="00B27B60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0.750000 (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0.349144, 0.968146)    0.289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F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1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X   N   Sample p     95% Lower Bound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F)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7   </w:t>
      </w:r>
      <w:r w:rsidR="00B27B60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7 1.000000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0.651836                  </w:t>
      </w:r>
      <w:r w:rsidRPr="00815614">
        <w:rPr>
          <w:rFonts w:asciiTheme="minorHAnsi" w:eastAsiaTheme="minorHAnsi" w:hAnsiTheme="minorHAnsi" w:cs="Arial"/>
          <w:sz w:val="20"/>
          <w:szCs w:val="20"/>
          <w:highlight w:val="yellow"/>
          <w:lang w:val="en-US" w:eastAsia="en-US"/>
        </w:rPr>
        <w:t>0.016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and CI for One Proportion: (G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X   N   Sample p         95% CI          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G)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1   </w:t>
      </w:r>
      <w:proofErr w:type="gramStart"/>
      <w:r w:rsidR="00B27B60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7 </w:t>
      </w:r>
      <w:r w:rsidR="00B27B60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="00B27B60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0.142857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(0.003610, 0.578723)    0.12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H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X   N   Sample p         95% CI                    P-Value</w:t>
      </w:r>
    </w:p>
    <w:p w:rsidR="00EF1E46" w:rsidRPr="00815614" w:rsidRDefault="001C609C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>
        <w:rPr>
          <w:rFonts w:asciiTheme="minorHAnsi" w:eastAsiaTheme="minorHAnsi" w:hAnsiTheme="minorHAnsi" w:cs="Arial"/>
          <w:sz w:val="20"/>
          <w:szCs w:val="20"/>
          <w:lang w:val="en-US" w:eastAsia="en-US"/>
        </w:rPr>
        <w:lastRenderedPageBreak/>
        <w:t xml:space="preserve">(H)                      </w:t>
      </w:r>
      <w:r w:rsidR="00EF1E46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7   9   0.777778  </w:t>
      </w:r>
      <w:r w:rsidR="00B27B60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(0.399906, 0.971855)      0.180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I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X    N    Sample p         95% CI                        Z-Value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I)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5   17    0.294118  </w:t>
      </w:r>
      <w:r w:rsidR="00B27B60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(0.077522, 0.510714)        -1.70    0.090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J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X    N    Sample p         95% CI          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J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3   16    0.187500 </w:t>
      </w:r>
      <w:r w:rsidR="00B27B60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(0.040474, 0.456457)    </w:t>
      </w:r>
      <w:r w:rsidRPr="00815614">
        <w:rPr>
          <w:rFonts w:asciiTheme="minorHAnsi" w:eastAsiaTheme="minorHAnsi" w:hAnsiTheme="minorHAnsi" w:cs="Arial"/>
          <w:sz w:val="20"/>
          <w:szCs w:val="20"/>
          <w:highlight w:val="yellow"/>
          <w:lang w:val="en-US" w:eastAsia="en-US"/>
        </w:rPr>
        <w:t>0.021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and CI for One Proportion: (K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X   N   Sample p         95% CI                       Z-Value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K)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3   8   0.375000    </w:t>
      </w:r>
      <w:r w:rsidR="00B27B60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0.039526, 0.710474)            -0.71    0.480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L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X    N    Sample p            95% CI                    Z-</w:t>
      </w:r>
      <w:r w:rsidR="00B27B60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lue P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-Value</w:t>
      </w:r>
    </w:p>
    <w:p w:rsidR="00EF1E46" w:rsidRPr="00815614" w:rsidRDefault="001C609C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L)                       </w:t>
      </w:r>
      <w:r w:rsidR="00EF1E46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10   31   0.322581     </w:t>
      </w:r>
      <w:r w:rsidR="00B27B60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0.158024, 0.487137)    -1.98    </w:t>
      </w:r>
      <w:r w:rsidR="00EF1E46" w:rsidRPr="00815614">
        <w:rPr>
          <w:rFonts w:asciiTheme="minorHAnsi" w:eastAsiaTheme="minorHAnsi" w:hAnsiTheme="minorHAnsi" w:cs="Arial"/>
          <w:sz w:val="20"/>
          <w:szCs w:val="20"/>
          <w:highlight w:val="yellow"/>
          <w:lang w:val="en-US" w:eastAsia="en-US"/>
        </w:rPr>
        <w:t>0.048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lastRenderedPageBreak/>
        <w:t xml:space="preserve">Test and CI for One Proportion: (M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 X    N   Sample p         95% CI                    Z-Value   P-Value</w:t>
      </w:r>
    </w:p>
    <w:p w:rsidR="00EF1E46" w:rsidRPr="00815614" w:rsidRDefault="001C609C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M)                                       </w:t>
      </w:r>
      <w:r w:rsidR="00EF1E46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7   12    0.583333  </w:t>
      </w:r>
      <w:r w:rsidR="00B27B60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(0.304394, 0.862273)     0.58    0.564 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and CI for One Proportion: (N)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X    N      Sample p         95% CI                      Z-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lue  P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N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10   20    0.500000   </w:t>
      </w:r>
      <w:r w:rsidR="00B27B60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(0.280869, 0.719131)       0.00    1.000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O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 X    N   Sample p              95% CI       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O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2   12   0.166667   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0.020863, 0.484138)      </w:t>
      </w:r>
      <w:r w:rsidRPr="00815614">
        <w:rPr>
          <w:rFonts w:asciiTheme="minorHAnsi" w:eastAsiaTheme="minorHAnsi" w:hAnsiTheme="minorHAnsi" w:cs="Arial"/>
          <w:sz w:val="20"/>
          <w:szCs w:val="20"/>
          <w:highlight w:val="yellow"/>
          <w:lang w:val="en-US" w:eastAsia="en-US"/>
        </w:rPr>
        <w:t>0.039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P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         X    N      Sample p             95% CI        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P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10   14   0.714286 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(0.418965, 0.916111)       0.180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and CI for One Proportion: (Q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lastRenderedPageBreak/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X    N       Sample p         95% CI                   Z-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lue  P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Q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11   26   0.423077  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0.233175, 0.612979)       -0.78    0.433</w:t>
      </w:r>
    </w:p>
    <w:p w:rsidR="00EF1E46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6342BE" w:rsidRPr="00815614" w:rsidRDefault="006342BE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and CI for One Proportion: (R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X    N   Sample p                 95% CI              Z-Value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R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7   16   0.437500 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(0.194426, 0.680574)        -0.50    0.617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S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X    N    Sample p         95% CI           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S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6   10    0.600000 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(0.262378, 0.878448)    0.754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T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X    N   Sample p                 95% CI                Z-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lue  P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T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10   17   0.588235  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(0.354285, 0.822186)       0.73         0.467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U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1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lastRenderedPageBreak/>
        <w:t xml:space="preserve">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Variable                             X   N   Sample        p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95% Lower 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Bound  P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U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6   6    1.000000         0.606962                   </w:t>
      </w:r>
      <w:r w:rsidRPr="00815614">
        <w:rPr>
          <w:rFonts w:asciiTheme="minorHAnsi" w:eastAsiaTheme="minorHAnsi" w:hAnsiTheme="minorHAnsi" w:cs="Arial"/>
          <w:sz w:val="20"/>
          <w:szCs w:val="20"/>
          <w:highlight w:val="yellow"/>
          <w:lang w:val="en-US" w:eastAsia="en-US"/>
        </w:rPr>
        <w:t>0.031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V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X    N   Sample p               95% CI                   Z-Value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V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7   13   0.538462  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(0.267469, 0.809454)     0.28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0.782  Using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Data column; C82</w:t>
      </w: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W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X    N   Sample p                    95% CI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W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9   11   0.818182   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(0.482244, 0.977169)    0.06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and CI for One Proportion: (X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Variable                                   X   N    Sample p         95% CI                       Z-Value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X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10  17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0.588235   (0.354285, 0.822186)     0.73    0.467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Y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X    N   Sample p                  95% CI                 P-Value</w:t>
      </w:r>
    </w:p>
    <w:p w:rsidR="00EF1E46" w:rsidRPr="00815614" w:rsidRDefault="001C609C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>
        <w:rPr>
          <w:rFonts w:asciiTheme="minorHAnsi" w:eastAsiaTheme="minorHAnsi" w:hAnsiTheme="minorHAnsi" w:cs="Arial"/>
          <w:sz w:val="20"/>
          <w:szCs w:val="20"/>
          <w:lang w:val="en-US" w:eastAsia="en-US"/>
        </w:rPr>
        <w:lastRenderedPageBreak/>
        <w:t xml:space="preserve">(Y)                 </w:t>
      </w:r>
      <w:r w:rsidR="00EF1E46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10   14   0.714286     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="00EF1E46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(0.418965, 0.916111)       0.180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Test and CI for One Proportion: (Z)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est of p = 0.5 vs p ≠ 0.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vent = 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                             Exac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Variable                X   N   Sample p                    95% CI          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Z)</w:t>
      </w:r>
      <w:r w:rsidR="001C609C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5   6   0.833333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(0.358765, 0.995789)    0.219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A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Variable                               X    N    Sample p                  95% CI              Z-Value  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A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8   14   0.571429    (0.312204, 0.830653)          0.53    0.593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B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           X   N   Sample p                    95% CI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B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3   9    0.333333    (0.074855, 0.700705)    0.508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C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1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          X   N   Sample p       95% Lower Bound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C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8   8    1.000000         0.687656                  </w:t>
      </w:r>
      <w:r w:rsidRPr="00815614">
        <w:rPr>
          <w:rFonts w:asciiTheme="minorHAnsi" w:eastAsiaTheme="minorHAnsi" w:hAnsiTheme="minorHAnsi" w:cs="Arial"/>
          <w:sz w:val="20"/>
          <w:szCs w:val="20"/>
          <w:highlight w:val="yellow"/>
          <w:lang w:val="en-US" w:eastAsia="en-US"/>
        </w:rPr>
        <w:t>0.008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lastRenderedPageBreak/>
        <w:t>Test a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nd CI for One Proportion: (AD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X   N   Sample p                95% CI     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D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1   7   0.142857    (0.003610, 0.578723)    0.12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and CI for One Proportion: (AE)</w:t>
      </w:r>
      <w:r w:rsidR="00BE02B6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X   N   Sample p                     95% CI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E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7   9   0.777778    (0.399906, 0.971855)    0.180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F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  X    N   Sample p                    95% CI   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F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2   10   0.200000    (0.025211, 0.556095)    0.109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a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nd CI for One Proportion: (AG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          X   N   Sample p                        95% CI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G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5   8    0.625000      (0.244863, 0.914767)        0.727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and CI for One Propor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ion: (AH)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lastRenderedPageBreak/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X    N   Sample p                       95% CI         Z-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lue  P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H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9   19    0.473684     (0.249173, 0.698196)    -0.23    0.819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1C609C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I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   X    N   Sample p                       95% CI         Z-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lue  P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I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7   12   0.583333     (0.304394, 0.862273)     0.58    0.564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a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nd CI for One Proportion: (AJ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X    N   Sample p                       95% CI         Z-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lue  P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AJ)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5   12   0.416667   (0.137727, 0.695606)        -0.58    0.564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1C609C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K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X   N   Sample p                   95% CI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K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1   6   0.166667    (0.004211, 0.641235)    0.219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L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lastRenderedPageBreak/>
        <w:t>Variable                     X   N   Sample p               95% CI              P-Value</w:t>
      </w:r>
    </w:p>
    <w:p w:rsidR="00EF1E46" w:rsidRPr="00815614" w:rsidRDefault="001C609C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AL)  </w:t>
      </w:r>
      <w:r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</w:t>
      </w:r>
      <w:r w:rsidR="00EF1E46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5   7   0.714286    (0.290421, 0.963307)    0.453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1C609C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a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nd CI for One Proportion: (AM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X   N   Sample p                    95% CI         P-Value</w:t>
      </w:r>
    </w:p>
    <w:p w:rsidR="00EF1E46" w:rsidRPr="00815614" w:rsidRDefault="001C609C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>AM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</w:t>
      </w:r>
      <w:r w:rsidR="00EF1E46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5   9   0.555556     (0.212009, 0.863004)    1.000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1C609C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N) 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X   N   Sample p                   95% CI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N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4   5   0.800000     (0.283582, 0.994949)    0.375</w:t>
      </w:r>
    </w:p>
    <w:p w:rsidR="006342BE" w:rsidRDefault="006342BE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6342BE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O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X   N   Sample p                  95% CI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O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6342BE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5   7   0.714286    (0.290421, 0.963307)    0.453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1C609C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P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X    N        Sample p                      95% CI         Z-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lue  P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P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12   47   0.255319      (0.130659, 0.379979)    -3.35    </w:t>
      </w:r>
      <w:r w:rsidRPr="00815614">
        <w:rPr>
          <w:rFonts w:asciiTheme="minorHAnsi" w:eastAsiaTheme="minorHAnsi" w:hAnsiTheme="minorHAnsi" w:cs="Arial"/>
          <w:sz w:val="20"/>
          <w:szCs w:val="20"/>
          <w:highlight w:val="yellow"/>
          <w:lang w:val="en-US" w:eastAsia="en-US"/>
        </w:rPr>
        <w:t>0.001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1C609C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Test and CI for One Proportion: (AQ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X    N   Sample p                     95% CI                   Z-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lue  P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Q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7   21   0.333333         (0.131714, 0.534953)    -1.53    0.127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Using the normal approximation.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</w:p>
    <w:p w:rsidR="001C609C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a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nd CI for One Proportion: (AR) 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Test of p = 0.5 vs p ≠ 0.5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Event = 2                                                               Exac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Variable                                      X   N   Sample p                  95% CI               P-Value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(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AR)</w:t>
      </w:r>
      <w:r w:rsidR="00F132BA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          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     </w:t>
      </w:r>
      <w:r w:rsidR="001C609C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  </w:t>
      </w: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  7   9    0.777778     (0.399906, 0.971855)    0.180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4F7992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21</w:t>
      </w:r>
      <w:r w:rsidR="00783F8C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)</w:t>
      </w:r>
      <w:r w:rsidR="00C062A4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 xml:space="preserve"> </w:t>
      </w:r>
      <w:r w:rsidR="00783F8C" w:rsidRPr="00815614">
        <w:rPr>
          <w:rFonts w:asciiTheme="minorHAnsi" w:eastAsiaTheme="minorHAnsi" w:hAnsiTheme="minorHAnsi" w:cs="Arial"/>
          <w:sz w:val="20"/>
          <w:szCs w:val="20"/>
          <w:lang w:val="en-US" w:eastAsia="en-US"/>
        </w:rPr>
        <w:t>WELCH’S T TEST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AB524A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A) Two-Sample T-Test and CI: LEFT 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SI</w:t>
      </w: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GNIFICANTLY LATERALIZED VS RIGHT 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SIGNIFICANTLY LATERALIZED</w:t>
      </w:r>
      <w:r w:rsidR="00783F8C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 (ALL HORSES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wo-sample T for LEFT sig vs RIGHT sig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N  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Mean </w:t>
      </w:r>
      <w:proofErr w:type="spellStart"/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E Mea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EFT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sig   8   71.90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5.2    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8.9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RIGHT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sig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2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9.21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8.98      6.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fference = μ (LEFT sig) - μ (RIGHT sig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stimate for difference:  22.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95% CI for difference:  (-20.6, 66.1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-Test of difference = 0 (vs ≠): T-Value = 1.21 P-Value = 0.261 DF = 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Both use Pooled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23.766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AB524A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B) 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Two-Sample T-Test and CI: ALL HORSES LEFT VS ALL HORSES RIGHT</w:t>
      </w: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 LEG PREFEREN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wo-sample T for (LI)ALL HORS_2 LEFT vs (LI)ALL HORS_1 RIGH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                       N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Mea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E Mea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(LI)ALL HORS_2 LEFT   21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52.1   28.9      6.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(LI)ALL HORS_1 RIGHT  22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35.1   18.8      4.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fference = μ ((LI)ALL HORS_2 LEFT) - μ ((LI)ALL HORS_1 RIGHT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stimate for difference:  17.0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95% CI for difference:  (1.85, 32.2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-Test of difference = 0 (vs ≠): T-Value =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.28 P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-Value =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highlight w:val="yellow"/>
          <w:lang w:eastAsia="en-US"/>
        </w:rPr>
        <w:t>0.029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DF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3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</w:p>
    <w:p w:rsidR="00EF1E46" w:rsidRPr="00815614" w:rsidRDefault="00AB524A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C) 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Two-Sample T-Test and CI: MARES LEFT VS MARES RIGHT </w:t>
      </w: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LEG PREFEREN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N </w:t>
      </w:r>
      <w:proofErr w:type="gramStart"/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an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E Mea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I MARES_L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0  56.1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31.3      9.9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I MARES_R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1  29.4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18.6      5.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fference = μ (LI MARES_L) - μ (LI MARES_R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stimate for difference:  26.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95% CI for difference: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3.4, 50.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-Test of difference = 0 (vs ≠): T-Value = 2.40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P-Value =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highlight w:val="yellow"/>
          <w:lang w:eastAsia="en-US"/>
        </w:rPr>
        <w:t>0.027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DF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19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Both use Pooled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25.437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AB524A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D) 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Two-Sample T-Test and CI: LI GELDINGS LEFT VS GELDINGS RIGHT</w:t>
      </w: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 LEG PREFEREN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wo-sample T for LI GELDINGS_L vs LI GELDINGS_R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N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Mea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E Mea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I GELDINGS_L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gramStart"/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6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60.3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25.8       1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I GELDINGS_R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gramStart"/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5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3.7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17.2      7.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fference = μ (LI GELDINGS_L) - μ (LI GELDINGS_R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stimate for difference:  16.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95% CI for difference: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-14.0, 47.3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-Test of difference = 0 (vs ≠): T-Value = 1.23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P-Value = 0.249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DF = 9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Both use Pooled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22.3752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</w:p>
    <w:p w:rsidR="00EF1E46" w:rsidRPr="00815614" w:rsidRDefault="00AB524A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E) 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Two-Sample T-Test and CI: STALLIONS LEFT VS STALLIONS RIGHT</w:t>
      </w: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 LEG PREFEREN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wo-sample T for LI STALLIONS L vs LI STALLIONS R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N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Mea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E Mea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LI STALLIONS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  5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34.2   24.6       1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I STALLIONS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  6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38.2   20.1      8.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fference = μ (LI STALLIONS L) - μ (LI STALLIONS R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stimate for difference:  -4.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95% CI for difference:  (-34.4, 26.4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-Test of difference = 0 (vs ≠): T-Value = -0.30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P-Value =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73  DF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9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Both use Pooled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22.1963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</w:p>
    <w:p w:rsidR="00EF1E46" w:rsidRPr="00815614" w:rsidRDefault="00AB524A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  <w:bookmarkStart w:id="7" w:name="_Hlk497164608"/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F) 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Two-Sample T-Test and CI: MALE LEFT VS MALE RIGHT</w:t>
      </w: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 LEG PREFEERENT</w:t>
      </w:r>
    </w:p>
    <w:bookmarkEnd w:id="7"/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wo-sample T for MALE_L vs MALE R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N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Mea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E Mea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MALE_L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1  48.4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27.6      8.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MALE R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1  40.7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18.1      5.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fference = μ (MALE_L) - μ (MALE R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stimate for difference:  7.7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95% lower bound for difference:  -9.3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-Test of difference = 0 (vs &gt;): T-Value =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78  P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Value = 0.222  DF = 2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Both use Pooled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23.3327</w:t>
      </w:r>
    </w:p>
    <w:p w:rsidR="00EF1E46" w:rsidRPr="00815614" w:rsidRDefault="00EF1E46" w:rsidP="00EF1E46">
      <w:pPr>
        <w:jc w:val="both"/>
        <w:rPr>
          <w:rFonts w:asciiTheme="minorHAnsi" w:eastAsiaTheme="minorHAnsi" w:hAnsiTheme="minorHAnsi" w:cs="Arial"/>
          <w:sz w:val="20"/>
          <w:szCs w:val="20"/>
          <w:lang w:val="en-US"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</w:p>
    <w:p w:rsidR="00EF1E46" w:rsidRPr="00815614" w:rsidRDefault="00AB524A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G) 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Two-Sample T-Test and CI: FEMALE LEFT VS MALE LEFT</w:t>
      </w: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 LEG PREFERENT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wo-sample T for LI MARES_L vs MALE_L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N </w:t>
      </w:r>
      <w:proofErr w:type="gramStart"/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an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E Mea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I MARES_L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0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56.1   31.3      9.9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MALE_L    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48.4   27.6      8.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fference = μ (LI MARES_L) - μ (MALE_L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stimate for difference:  7.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95% CI for difference: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-19.2, 34.6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-Test of difference = 0 (vs ≠): T-Value = 0.60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P-Value =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556  DF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19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Both use Pooled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29.408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AB524A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  <w:bookmarkStart w:id="8" w:name="_Hlk497164740"/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H) </w:t>
      </w:r>
      <w:r w:rsidR="00EF1E46"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Two-Sample T-Test and CI: FEMALE RIGHT VS MALE RIGHT</w:t>
      </w: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 xml:space="preserve"> LEG PREFERENT</w:t>
      </w:r>
    </w:p>
    <w:bookmarkEnd w:id="8"/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wo-sample T for LI MARES_R vs MALE R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N </w:t>
      </w:r>
      <w:proofErr w:type="gramStart"/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an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E Mea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LI MARES_R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29.4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18.6      5.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MALE R    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11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40.7   18.1      5.5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Difference = μ (LI MARES_R) - μ (MALE R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Estimate for difference:  -11.2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95% CI for difference: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(-27.56, 5.12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-Test of difference = 0 (vs ≠): T-Value = -1.43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P-Value =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167  DF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2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Both use Pooled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= 18.3712</w:t>
      </w:r>
    </w:p>
    <w:p w:rsidR="00DA0C1D" w:rsidRPr="00815614" w:rsidRDefault="00DA0C1D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AB524A" w:rsidRPr="00815614" w:rsidRDefault="004F7992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</w:pPr>
      <w:bookmarkStart w:id="9" w:name="_Hlk497164992"/>
      <w:r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22</w:t>
      </w:r>
      <w:r w:rsidR="00AB524A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 xml:space="preserve">) FURTHER TEST OF LATERALITY </w:t>
      </w:r>
      <w:r w:rsidR="00DA0C1D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DUE TO SEX OF THE HORSE USING LI DATA</w:t>
      </w:r>
    </w:p>
    <w:bookmarkEnd w:id="9"/>
    <w:p w:rsidR="00AB524A" w:rsidRPr="00815614" w:rsidRDefault="00AB524A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C062A4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rial"/>
          <w:bCs/>
          <w:sz w:val="20"/>
          <w:szCs w:val="20"/>
        </w:rPr>
      </w:pPr>
      <w:bookmarkStart w:id="10" w:name="_Hlk497165245"/>
      <w:r w:rsidRPr="00815614">
        <w:rPr>
          <w:rFonts w:cs="Arial"/>
          <w:bCs/>
          <w:sz w:val="20"/>
          <w:szCs w:val="20"/>
        </w:rPr>
        <w:t xml:space="preserve">Regression Analysis: LI OF ALL HORSES </w:t>
      </w:r>
      <w:r w:rsidR="00DA0C1D" w:rsidRPr="00815614">
        <w:rPr>
          <w:rFonts w:cs="Arial"/>
          <w:bCs/>
          <w:sz w:val="20"/>
          <w:szCs w:val="20"/>
        </w:rPr>
        <w:t>versus MARES</w:t>
      </w:r>
      <w:r w:rsidRPr="00815614">
        <w:rPr>
          <w:rFonts w:cs="Arial"/>
          <w:bCs/>
          <w:sz w:val="20"/>
          <w:szCs w:val="20"/>
        </w:rPr>
        <w:t xml:space="preserve">, STALLIONS AND GELDINGS 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bookmarkEnd w:id="10"/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tho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Categorical predictor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ding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, 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nalysis of Varianc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Source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F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SS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MS  F-Valu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                  2    2379    1189     0.47    0.62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MARES STALLIONS GELDINGS   2    2379    1189     0.47    0.62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Error                      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1 103491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2524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otal                       </w:t>
      </w:r>
      <w:r w:rsidR="00F132BA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3 10587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odel Summary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</w:t>
      </w:r>
      <w:r w:rsidR="00F132BA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</w:t>
      </w: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   R-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R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)  R-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re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)</w:t>
      </w:r>
    </w:p>
    <w:p w:rsidR="00EF1E46" w:rsidRPr="00815614" w:rsidRDefault="00F132BA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50.2411 2.25</w:t>
      </w:r>
      <w:r w:rsidR="00EF1E46"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%      0.00%       0.00%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ficien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rm         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  S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Coef  T-Value  P-Value   VIF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nstant                  -13.1     15.1    -0.86    0.39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ARES STALLIONS GELDING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MARE                      2.3     18.6     0.12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903  1.50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STALLION                 18.4     21.4     0.86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396  1.50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Equ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I ALL HORSES = -13.1 + 0.0 MARES STALLIONS GELDINGS_GELDING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    + 2.3 MARES STALLIONS GELDINGS_MARE + 18.4 MARES STALLIONS GELDINGS_STALL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</w:p>
    <w:p w:rsidR="00EF1E46" w:rsidRPr="00815614" w:rsidRDefault="00EF1E46" w:rsidP="00C062A4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rial"/>
          <w:bCs/>
          <w:sz w:val="20"/>
          <w:szCs w:val="20"/>
        </w:rPr>
      </w:pPr>
      <w:r w:rsidRPr="00815614">
        <w:rPr>
          <w:rFonts w:cs="Arial"/>
          <w:bCs/>
          <w:sz w:val="20"/>
          <w:szCs w:val="20"/>
        </w:rPr>
        <w:t xml:space="preserve">Regression Analysis: LI ALL HORSES versus MALE AND FEMALE </w:t>
      </w:r>
      <w:r w:rsidR="00C8421F" w:rsidRPr="00815614">
        <w:rPr>
          <w:rFonts w:cs="Arial"/>
          <w:bCs/>
          <w:sz w:val="20"/>
          <w:szCs w:val="20"/>
        </w:rPr>
        <w:t xml:space="preserve">HORSES </w:t>
      </w:r>
      <w:r w:rsidR="00DA0C1D" w:rsidRPr="00815614">
        <w:rPr>
          <w:rFonts w:cs="Arial"/>
          <w:bCs/>
          <w:sz w:val="20"/>
          <w:szCs w:val="20"/>
        </w:rPr>
        <w:t>USING LI DATA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etho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Categorical predictor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ding  (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1, 0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nalysis of Varianc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Source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DF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SS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MS  F-Value  P-Valu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         1     525   525.4     0.21    0.6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MALE AND FEMALE   1     525   525.4     0.21    0.6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Error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2  105345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2508.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otal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43  105870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odel Summary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S   R-</w:t>
      </w:r>
      <w:proofErr w:type="spellStart"/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R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-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adj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)  R-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q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(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pred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50.0820  0.5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%      0.00%       0.00%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ficient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erm   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ef  SE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Coef  T-Value  P-Value   VIF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nstant         -10.8     10.7    -1.01    0.318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ALE AND FEMALE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MALE             6.9     15.1     0.46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0.650  1.00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Regression Equ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LI ALL HORSES = -10.8 + 0.0 MALE AND FEMALE_FEMALE + 6.9 MALE AND FEMALE_MALE</w:t>
      </w:r>
    </w:p>
    <w:p w:rsidR="00EF1E46" w:rsidRPr="00815614" w:rsidRDefault="00EF1E46" w:rsidP="00EF1E46">
      <w:pPr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C062A4" w:rsidRPr="00815614" w:rsidRDefault="00C062A4" w:rsidP="00DA0C1D">
      <w:pPr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DA0C1D" w:rsidRPr="00815614" w:rsidRDefault="004F7992" w:rsidP="00DA0C1D">
      <w:pPr>
        <w:rPr>
          <w:rFonts w:asciiTheme="minorHAnsi" w:eastAsiaTheme="minorHAnsi" w:hAnsiTheme="minorHAnsi" w:cs="Arial"/>
          <w:b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23</w:t>
      </w:r>
      <w:r w:rsidR="00DA0C1D"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>)</w:t>
      </w:r>
      <w:r w:rsidR="00C062A4" w:rsidRPr="00815614">
        <w:rPr>
          <w:rFonts w:asciiTheme="minorHAnsi" w:eastAsiaTheme="minorHAnsi" w:hAnsiTheme="minorHAnsi" w:cs="Arial"/>
          <w:b/>
          <w:sz w:val="20"/>
          <w:szCs w:val="20"/>
          <w:lang w:eastAsia="en-US"/>
        </w:rPr>
        <w:t xml:space="preserve"> </w:t>
      </w:r>
      <w:r w:rsidR="00DA0C1D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CRON</w:t>
      </w:r>
      <w:r w:rsidR="00C062A4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B</w:t>
      </w:r>
      <w:r w:rsidR="00DA0C1D" w:rsidRPr="00815614">
        <w:rPr>
          <w:rFonts w:asciiTheme="minorHAnsi" w:eastAsiaTheme="minorHAnsi" w:hAnsiTheme="minorHAnsi" w:cs="Arial"/>
          <w:b/>
          <w:bCs/>
          <w:sz w:val="20"/>
          <w:szCs w:val="20"/>
          <w:lang w:eastAsia="en-US"/>
        </w:rPr>
        <w:t>ACH'S ALPHA TEST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bCs/>
          <w:sz w:val="20"/>
          <w:szCs w:val="20"/>
          <w:lang w:eastAsia="en-US"/>
        </w:rPr>
        <w:t>Item Analysis of OBSERVER1, OBSERVER2, OBSERVER3, OBSERVER4 (REPRODUCEABILITY-CRONCACH'S ALPHA)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bCs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rrelation Matrix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ERVER1  OBSERVER2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OBSERVER3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ERVER2      0.80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ERVER3      0.721      0.60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ERVER4      0.801      0.680      0.52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ell Contents: Pearson correlation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Item and Total Statistic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Total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Count    Mean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lastRenderedPageBreak/>
        <w:t xml:space="preserve">OBSERVER1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50  1.48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504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OBSERVER2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50  1.50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505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OBSERVER3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50  1.50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505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OBSERVER4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50  1.50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0.5051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otal     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50  5.98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.7669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ronbach’s alpha = 0.8977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mitted Item Statistics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     Adj.   Adj.               Squared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Omitted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Total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Total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Item-Adj.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Multiple  Cronbach’s</w:t>
      </w:r>
      <w:proofErr w:type="gramEnd"/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Variable    </w:t>
      </w: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Mean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StDev</w:t>
      </w:r>
      <w:proofErr w:type="spellEnd"/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Total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rr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</w:t>
      </w:r>
      <w:proofErr w:type="spell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Corr</w:t>
      </w:r>
      <w:proofErr w:type="spell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     Alpha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ERVER1  4.50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.298      0.9038    0.8197      0.8182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ERVER2  4.48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.344      0.7818    0.6471      0.864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ERVER3  4.48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.389      0.6693    0.5307      0.9050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proofErr w:type="gramStart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>OBSERVER4  4.480</w:t>
      </w:r>
      <w:proofErr w:type="gramEnd"/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 1.359      0.7434    0.6526      0.8786</w:t>
      </w: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</w:p>
    <w:p w:rsidR="00EF1E46" w:rsidRPr="00815614" w:rsidRDefault="00EF1E46" w:rsidP="00EF1E46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="Arial"/>
          <w:sz w:val="20"/>
          <w:szCs w:val="20"/>
          <w:lang w:eastAsia="en-US"/>
        </w:rPr>
      </w:pPr>
      <w:r w:rsidRPr="00815614">
        <w:rPr>
          <w:rFonts w:asciiTheme="minorHAnsi" w:eastAsiaTheme="minorHAnsi" w:hAnsiTheme="minorHAnsi" w:cs="Arial"/>
          <w:sz w:val="20"/>
          <w:szCs w:val="20"/>
          <w:lang w:eastAsia="en-US"/>
        </w:rPr>
        <w:t xml:space="preserve"> </w:t>
      </w:r>
    </w:p>
    <w:p w:rsidR="0023204E" w:rsidRPr="00815614" w:rsidRDefault="0023204E">
      <w:pPr>
        <w:rPr>
          <w:rFonts w:asciiTheme="minorHAnsi" w:hAnsiTheme="minorHAnsi" w:cs="Arial"/>
          <w:sz w:val="20"/>
          <w:szCs w:val="20"/>
        </w:rPr>
      </w:pPr>
    </w:p>
    <w:sectPr w:rsidR="0023204E" w:rsidRPr="00815614" w:rsidSect="00B1655B">
      <w:headerReference w:type="default" r:id="rId19"/>
      <w:pgSz w:w="12240" w:h="15840"/>
      <w:pgMar w:top="1134" w:right="1134" w:bottom="1701" w:left="226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1B3F" w:rsidRDefault="00B91B3F" w:rsidP="00B1655B">
      <w:pPr>
        <w:spacing w:after="0" w:line="240" w:lineRule="auto"/>
      </w:pPr>
      <w:r>
        <w:separator/>
      </w:r>
    </w:p>
  </w:endnote>
  <w:endnote w:type="continuationSeparator" w:id="0">
    <w:p w:rsidR="00B91B3F" w:rsidRDefault="00B91B3F" w:rsidP="00B16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1B3F" w:rsidRDefault="00B91B3F" w:rsidP="00B1655B">
      <w:pPr>
        <w:spacing w:after="0" w:line="240" w:lineRule="auto"/>
      </w:pPr>
      <w:r>
        <w:separator/>
      </w:r>
    </w:p>
  </w:footnote>
  <w:footnote w:type="continuationSeparator" w:id="0">
    <w:p w:rsidR="00B91B3F" w:rsidRDefault="00B91B3F" w:rsidP="00B165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4310689"/>
      <w:docPartObj>
        <w:docPartGallery w:val="Page Numbers (Top of Page)"/>
        <w:docPartUnique/>
      </w:docPartObj>
    </w:sdtPr>
    <w:sdtEndPr>
      <w:rPr>
        <w:noProof/>
      </w:rPr>
    </w:sdtEndPr>
    <w:sdtContent>
      <w:p w:rsidR="00463C5F" w:rsidRDefault="00463C5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5927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:rsidR="00463C5F" w:rsidRDefault="00463C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D51AE"/>
    <w:multiLevelType w:val="hybridMultilevel"/>
    <w:tmpl w:val="36F0E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F11F7"/>
    <w:multiLevelType w:val="hybridMultilevel"/>
    <w:tmpl w:val="93ACC9CA"/>
    <w:lvl w:ilvl="0" w:tplc="8A94F4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A2D3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8A7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3A0A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C207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C08D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7C43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4C7E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E27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0202B8"/>
    <w:multiLevelType w:val="hybridMultilevel"/>
    <w:tmpl w:val="37F8A2AC"/>
    <w:lvl w:ilvl="0" w:tplc="23EA4B88">
      <w:start w:val="1"/>
      <w:numFmt w:val="upperLetter"/>
      <w:lvlText w:val="%1)"/>
      <w:lvlJc w:val="left"/>
      <w:pPr>
        <w:ind w:left="69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16" w:hanging="360"/>
      </w:pPr>
    </w:lvl>
    <w:lvl w:ilvl="2" w:tplc="0809001B" w:tentative="1">
      <w:start w:val="1"/>
      <w:numFmt w:val="lowerRoman"/>
      <w:lvlText w:val="%3."/>
      <w:lvlJc w:val="right"/>
      <w:pPr>
        <w:ind w:left="2136" w:hanging="180"/>
      </w:pPr>
    </w:lvl>
    <w:lvl w:ilvl="3" w:tplc="0809000F" w:tentative="1">
      <w:start w:val="1"/>
      <w:numFmt w:val="decimal"/>
      <w:lvlText w:val="%4."/>
      <w:lvlJc w:val="left"/>
      <w:pPr>
        <w:ind w:left="2856" w:hanging="360"/>
      </w:pPr>
    </w:lvl>
    <w:lvl w:ilvl="4" w:tplc="08090019" w:tentative="1">
      <w:start w:val="1"/>
      <w:numFmt w:val="lowerLetter"/>
      <w:lvlText w:val="%5."/>
      <w:lvlJc w:val="left"/>
      <w:pPr>
        <w:ind w:left="3576" w:hanging="360"/>
      </w:pPr>
    </w:lvl>
    <w:lvl w:ilvl="5" w:tplc="0809001B" w:tentative="1">
      <w:start w:val="1"/>
      <w:numFmt w:val="lowerRoman"/>
      <w:lvlText w:val="%6."/>
      <w:lvlJc w:val="right"/>
      <w:pPr>
        <w:ind w:left="4296" w:hanging="180"/>
      </w:pPr>
    </w:lvl>
    <w:lvl w:ilvl="6" w:tplc="0809000F" w:tentative="1">
      <w:start w:val="1"/>
      <w:numFmt w:val="decimal"/>
      <w:lvlText w:val="%7."/>
      <w:lvlJc w:val="left"/>
      <w:pPr>
        <w:ind w:left="5016" w:hanging="360"/>
      </w:pPr>
    </w:lvl>
    <w:lvl w:ilvl="7" w:tplc="08090019" w:tentative="1">
      <w:start w:val="1"/>
      <w:numFmt w:val="lowerLetter"/>
      <w:lvlText w:val="%8."/>
      <w:lvlJc w:val="left"/>
      <w:pPr>
        <w:ind w:left="5736" w:hanging="360"/>
      </w:pPr>
    </w:lvl>
    <w:lvl w:ilvl="8" w:tplc="0809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3" w15:restartNumberingAfterBreak="0">
    <w:nsid w:val="0E3F3AF7"/>
    <w:multiLevelType w:val="hybridMultilevel"/>
    <w:tmpl w:val="D89433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B3FF5"/>
    <w:multiLevelType w:val="hybridMultilevel"/>
    <w:tmpl w:val="833AB0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1466E5"/>
    <w:multiLevelType w:val="hybridMultilevel"/>
    <w:tmpl w:val="AF68B4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531E0"/>
    <w:multiLevelType w:val="hybridMultilevel"/>
    <w:tmpl w:val="6C00A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028C1"/>
    <w:multiLevelType w:val="hybridMultilevel"/>
    <w:tmpl w:val="14705E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636229"/>
    <w:multiLevelType w:val="hybridMultilevel"/>
    <w:tmpl w:val="E9EED22E"/>
    <w:lvl w:ilvl="0" w:tplc="A98E37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FE200A"/>
    <w:multiLevelType w:val="hybridMultilevel"/>
    <w:tmpl w:val="22043AFC"/>
    <w:lvl w:ilvl="0" w:tplc="78E2FDF4">
      <w:start w:val="1"/>
      <w:numFmt w:val="upperLetter"/>
      <w:lvlText w:val="%1)"/>
      <w:lvlJc w:val="left"/>
      <w:pPr>
        <w:ind w:left="5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96" w:hanging="360"/>
      </w:pPr>
    </w:lvl>
    <w:lvl w:ilvl="2" w:tplc="0809001B" w:tentative="1">
      <w:start w:val="1"/>
      <w:numFmt w:val="lowerRoman"/>
      <w:lvlText w:val="%3."/>
      <w:lvlJc w:val="right"/>
      <w:pPr>
        <w:ind w:left="2016" w:hanging="180"/>
      </w:pPr>
    </w:lvl>
    <w:lvl w:ilvl="3" w:tplc="0809000F" w:tentative="1">
      <w:start w:val="1"/>
      <w:numFmt w:val="decimal"/>
      <w:lvlText w:val="%4."/>
      <w:lvlJc w:val="left"/>
      <w:pPr>
        <w:ind w:left="2736" w:hanging="360"/>
      </w:pPr>
    </w:lvl>
    <w:lvl w:ilvl="4" w:tplc="08090019" w:tentative="1">
      <w:start w:val="1"/>
      <w:numFmt w:val="lowerLetter"/>
      <w:lvlText w:val="%5."/>
      <w:lvlJc w:val="left"/>
      <w:pPr>
        <w:ind w:left="3456" w:hanging="360"/>
      </w:pPr>
    </w:lvl>
    <w:lvl w:ilvl="5" w:tplc="0809001B" w:tentative="1">
      <w:start w:val="1"/>
      <w:numFmt w:val="lowerRoman"/>
      <w:lvlText w:val="%6."/>
      <w:lvlJc w:val="right"/>
      <w:pPr>
        <w:ind w:left="4176" w:hanging="180"/>
      </w:pPr>
    </w:lvl>
    <w:lvl w:ilvl="6" w:tplc="0809000F" w:tentative="1">
      <w:start w:val="1"/>
      <w:numFmt w:val="decimal"/>
      <w:lvlText w:val="%7."/>
      <w:lvlJc w:val="left"/>
      <w:pPr>
        <w:ind w:left="4896" w:hanging="360"/>
      </w:pPr>
    </w:lvl>
    <w:lvl w:ilvl="7" w:tplc="08090019" w:tentative="1">
      <w:start w:val="1"/>
      <w:numFmt w:val="lowerLetter"/>
      <w:lvlText w:val="%8."/>
      <w:lvlJc w:val="left"/>
      <w:pPr>
        <w:ind w:left="5616" w:hanging="360"/>
      </w:pPr>
    </w:lvl>
    <w:lvl w:ilvl="8" w:tplc="0809001B" w:tentative="1">
      <w:start w:val="1"/>
      <w:numFmt w:val="lowerRoman"/>
      <w:lvlText w:val="%9."/>
      <w:lvlJc w:val="right"/>
      <w:pPr>
        <w:ind w:left="6336" w:hanging="180"/>
      </w:pPr>
    </w:lvl>
  </w:abstractNum>
  <w:abstractNum w:abstractNumId="10" w15:restartNumberingAfterBreak="0">
    <w:nsid w:val="2CF74999"/>
    <w:multiLevelType w:val="hybridMultilevel"/>
    <w:tmpl w:val="1512AAAC"/>
    <w:lvl w:ilvl="0" w:tplc="932A5D98">
      <w:start w:val="1"/>
      <w:numFmt w:val="upperLetter"/>
      <w:lvlText w:val="%1)"/>
      <w:lvlJc w:val="left"/>
      <w:pPr>
        <w:ind w:left="69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16" w:hanging="360"/>
      </w:pPr>
    </w:lvl>
    <w:lvl w:ilvl="2" w:tplc="0809001B" w:tentative="1">
      <w:start w:val="1"/>
      <w:numFmt w:val="lowerRoman"/>
      <w:lvlText w:val="%3."/>
      <w:lvlJc w:val="right"/>
      <w:pPr>
        <w:ind w:left="2136" w:hanging="180"/>
      </w:pPr>
    </w:lvl>
    <w:lvl w:ilvl="3" w:tplc="0809000F" w:tentative="1">
      <w:start w:val="1"/>
      <w:numFmt w:val="decimal"/>
      <w:lvlText w:val="%4."/>
      <w:lvlJc w:val="left"/>
      <w:pPr>
        <w:ind w:left="2856" w:hanging="360"/>
      </w:pPr>
    </w:lvl>
    <w:lvl w:ilvl="4" w:tplc="08090019" w:tentative="1">
      <w:start w:val="1"/>
      <w:numFmt w:val="lowerLetter"/>
      <w:lvlText w:val="%5."/>
      <w:lvlJc w:val="left"/>
      <w:pPr>
        <w:ind w:left="3576" w:hanging="360"/>
      </w:pPr>
    </w:lvl>
    <w:lvl w:ilvl="5" w:tplc="0809001B" w:tentative="1">
      <w:start w:val="1"/>
      <w:numFmt w:val="lowerRoman"/>
      <w:lvlText w:val="%6."/>
      <w:lvlJc w:val="right"/>
      <w:pPr>
        <w:ind w:left="4296" w:hanging="180"/>
      </w:pPr>
    </w:lvl>
    <w:lvl w:ilvl="6" w:tplc="0809000F" w:tentative="1">
      <w:start w:val="1"/>
      <w:numFmt w:val="decimal"/>
      <w:lvlText w:val="%7."/>
      <w:lvlJc w:val="left"/>
      <w:pPr>
        <w:ind w:left="5016" w:hanging="360"/>
      </w:pPr>
    </w:lvl>
    <w:lvl w:ilvl="7" w:tplc="08090019" w:tentative="1">
      <w:start w:val="1"/>
      <w:numFmt w:val="lowerLetter"/>
      <w:lvlText w:val="%8."/>
      <w:lvlJc w:val="left"/>
      <w:pPr>
        <w:ind w:left="5736" w:hanging="360"/>
      </w:pPr>
    </w:lvl>
    <w:lvl w:ilvl="8" w:tplc="0809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11" w15:restartNumberingAfterBreak="0">
    <w:nsid w:val="2EF52524"/>
    <w:multiLevelType w:val="hybridMultilevel"/>
    <w:tmpl w:val="F0245A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A93761"/>
    <w:multiLevelType w:val="hybridMultilevel"/>
    <w:tmpl w:val="159EB83E"/>
    <w:lvl w:ilvl="0" w:tplc="AE662CB2">
      <w:start w:val="1"/>
      <w:numFmt w:val="upperLetter"/>
      <w:lvlText w:val="%1)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7575DB"/>
    <w:multiLevelType w:val="hybridMultilevel"/>
    <w:tmpl w:val="7FD0B128"/>
    <w:lvl w:ilvl="0" w:tplc="A016E75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8E0CD1"/>
    <w:multiLevelType w:val="hybridMultilevel"/>
    <w:tmpl w:val="43FED7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315AEB"/>
    <w:multiLevelType w:val="hybridMultilevel"/>
    <w:tmpl w:val="4C249958"/>
    <w:lvl w:ilvl="0" w:tplc="9BCC65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3428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36FB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E66F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04EB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E43F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1A5E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F23B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BCB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A011F5F"/>
    <w:multiLevelType w:val="hybridMultilevel"/>
    <w:tmpl w:val="84B0D58C"/>
    <w:lvl w:ilvl="0" w:tplc="F7425C08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12043B"/>
    <w:multiLevelType w:val="multilevel"/>
    <w:tmpl w:val="F89E5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2D438CE"/>
    <w:multiLevelType w:val="hybridMultilevel"/>
    <w:tmpl w:val="8DFC6704"/>
    <w:lvl w:ilvl="0" w:tplc="53961FB4">
      <w:start w:val="1"/>
      <w:numFmt w:val="upperLetter"/>
      <w:lvlText w:val="%1)"/>
      <w:lvlJc w:val="left"/>
      <w:pPr>
        <w:ind w:left="99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16" w:hanging="360"/>
      </w:pPr>
    </w:lvl>
    <w:lvl w:ilvl="2" w:tplc="0809001B" w:tentative="1">
      <w:start w:val="1"/>
      <w:numFmt w:val="lowerRoman"/>
      <w:lvlText w:val="%3."/>
      <w:lvlJc w:val="right"/>
      <w:pPr>
        <w:ind w:left="2436" w:hanging="180"/>
      </w:pPr>
    </w:lvl>
    <w:lvl w:ilvl="3" w:tplc="0809000F" w:tentative="1">
      <w:start w:val="1"/>
      <w:numFmt w:val="decimal"/>
      <w:lvlText w:val="%4."/>
      <w:lvlJc w:val="left"/>
      <w:pPr>
        <w:ind w:left="3156" w:hanging="360"/>
      </w:pPr>
    </w:lvl>
    <w:lvl w:ilvl="4" w:tplc="08090019" w:tentative="1">
      <w:start w:val="1"/>
      <w:numFmt w:val="lowerLetter"/>
      <w:lvlText w:val="%5."/>
      <w:lvlJc w:val="left"/>
      <w:pPr>
        <w:ind w:left="3876" w:hanging="360"/>
      </w:pPr>
    </w:lvl>
    <w:lvl w:ilvl="5" w:tplc="0809001B" w:tentative="1">
      <w:start w:val="1"/>
      <w:numFmt w:val="lowerRoman"/>
      <w:lvlText w:val="%6."/>
      <w:lvlJc w:val="right"/>
      <w:pPr>
        <w:ind w:left="4596" w:hanging="180"/>
      </w:pPr>
    </w:lvl>
    <w:lvl w:ilvl="6" w:tplc="0809000F" w:tentative="1">
      <w:start w:val="1"/>
      <w:numFmt w:val="decimal"/>
      <w:lvlText w:val="%7."/>
      <w:lvlJc w:val="left"/>
      <w:pPr>
        <w:ind w:left="5316" w:hanging="360"/>
      </w:pPr>
    </w:lvl>
    <w:lvl w:ilvl="7" w:tplc="08090019" w:tentative="1">
      <w:start w:val="1"/>
      <w:numFmt w:val="lowerLetter"/>
      <w:lvlText w:val="%8."/>
      <w:lvlJc w:val="left"/>
      <w:pPr>
        <w:ind w:left="6036" w:hanging="360"/>
      </w:pPr>
    </w:lvl>
    <w:lvl w:ilvl="8" w:tplc="0809001B" w:tentative="1">
      <w:start w:val="1"/>
      <w:numFmt w:val="lowerRoman"/>
      <w:lvlText w:val="%9."/>
      <w:lvlJc w:val="right"/>
      <w:pPr>
        <w:ind w:left="6756" w:hanging="180"/>
      </w:pPr>
    </w:lvl>
  </w:abstractNum>
  <w:abstractNum w:abstractNumId="19" w15:restartNumberingAfterBreak="0">
    <w:nsid w:val="7BB23B9B"/>
    <w:multiLevelType w:val="hybridMultilevel"/>
    <w:tmpl w:val="4AFE57FC"/>
    <w:lvl w:ilvl="0" w:tplc="F7425C08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5"/>
  </w:num>
  <w:num w:numId="3">
    <w:abstractNumId w:val="17"/>
  </w:num>
  <w:num w:numId="4">
    <w:abstractNumId w:val="4"/>
  </w:num>
  <w:num w:numId="5">
    <w:abstractNumId w:val="14"/>
  </w:num>
  <w:num w:numId="6">
    <w:abstractNumId w:val="7"/>
  </w:num>
  <w:num w:numId="7">
    <w:abstractNumId w:val="0"/>
  </w:num>
  <w:num w:numId="8">
    <w:abstractNumId w:val="6"/>
  </w:num>
  <w:num w:numId="9">
    <w:abstractNumId w:val="11"/>
  </w:num>
  <w:num w:numId="10">
    <w:abstractNumId w:val="3"/>
  </w:num>
  <w:num w:numId="11">
    <w:abstractNumId w:val="13"/>
  </w:num>
  <w:num w:numId="12">
    <w:abstractNumId w:val="10"/>
  </w:num>
  <w:num w:numId="13">
    <w:abstractNumId w:val="9"/>
  </w:num>
  <w:num w:numId="14">
    <w:abstractNumId w:val="19"/>
  </w:num>
  <w:num w:numId="15">
    <w:abstractNumId w:val="2"/>
  </w:num>
  <w:num w:numId="16">
    <w:abstractNumId w:val="12"/>
  </w:num>
  <w:num w:numId="17">
    <w:abstractNumId w:val="5"/>
  </w:num>
  <w:num w:numId="18">
    <w:abstractNumId w:val="16"/>
  </w:num>
  <w:num w:numId="19">
    <w:abstractNumId w:val="8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E46"/>
    <w:rsid w:val="0001024E"/>
    <w:rsid w:val="000140D4"/>
    <w:rsid w:val="0007117B"/>
    <w:rsid w:val="001C609C"/>
    <w:rsid w:val="0023204E"/>
    <w:rsid w:val="002C4FB8"/>
    <w:rsid w:val="002F441F"/>
    <w:rsid w:val="00317B6E"/>
    <w:rsid w:val="00332437"/>
    <w:rsid w:val="00374BDB"/>
    <w:rsid w:val="00463C5F"/>
    <w:rsid w:val="004F7992"/>
    <w:rsid w:val="00565726"/>
    <w:rsid w:val="005A4B21"/>
    <w:rsid w:val="006342BE"/>
    <w:rsid w:val="00642D33"/>
    <w:rsid w:val="00670E97"/>
    <w:rsid w:val="0072325B"/>
    <w:rsid w:val="007403CB"/>
    <w:rsid w:val="00757103"/>
    <w:rsid w:val="00783F8C"/>
    <w:rsid w:val="00784F2B"/>
    <w:rsid w:val="007A0367"/>
    <w:rsid w:val="00815614"/>
    <w:rsid w:val="008417CE"/>
    <w:rsid w:val="008715C8"/>
    <w:rsid w:val="00875980"/>
    <w:rsid w:val="008A334F"/>
    <w:rsid w:val="00945927"/>
    <w:rsid w:val="0097098F"/>
    <w:rsid w:val="00A043EA"/>
    <w:rsid w:val="00A12E43"/>
    <w:rsid w:val="00A17070"/>
    <w:rsid w:val="00A21ADF"/>
    <w:rsid w:val="00A42CD3"/>
    <w:rsid w:val="00AB524A"/>
    <w:rsid w:val="00AC2A34"/>
    <w:rsid w:val="00B1655B"/>
    <w:rsid w:val="00B27B60"/>
    <w:rsid w:val="00B91B3F"/>
    <w:rsid w:val="00BD1E5E"/>
    <w:rsid w:val="00BE02B6"/>
    <w:rsid w:val="00C062A4"/>
    <w:rsid w:val="00C8421F"/>
    <w:rsid w:val="00CA05DC"/>
    <w:rsid w:val="00CA4D9E"/>
    <w:rsid w:val="00D150D5"/>
    <w:rsid w:val="00D72C52"/>
    <w:rsid w:val="00D76F1B"/>
    <w:rsid w:val="00DA0C1D"/>
    <w:rsid w:val="00DE4A3A"/>
    <w:rsid w:val="00E01FE8"/>
    <w:rsid w:val="00E67B9F"/>
    <w:rsid w:val="00E76C14"/>
    <w:rsid w:val="00EA34E1"/>
    <w:rsid w:val="00EA74B7"/>
    <w:rsid w:val="00EF1E46"/>
    <w:rsid w:val="00F0644D"/>
    <w:rsid w:val="00F132BA"/>
    <w:rsid w:val="00F25507"/>
    <w:rsid w:val="00F32D27"/>
    <w:rsid w:val="00F75CAB"/>
    <w:rsid w:val="00FD5891"/>
    <w:rsid w:val="00FF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4D50F8-51AB-4ECB-B2A1-E065EC5C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E46"/>
    <w:rPr>
      <w:rFonts w:ascii="Calibri" w:eastAsia="Times New Roman" w:hAnsi="Calibri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F1E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E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1E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E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F1E46"/>
  </w:style>
  <w:style w:type="paragraph" w:styleId="NormalWeb">
    <w:name w:val="Normal (Web)"/>
    <w:basedOn w:val="Normal"/>
    <w:uiPriority w:val="99"/>
    <w:semiHidden/>
    <w:unhideWhenUsed/>
    <w:rsid w:val="00EF1E4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F1E46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F1E46"/>
    <w:rPr>
      <w:color w:val="0563C1" w:themeColor="hyperlink"/>
      <w:u w:val="single"/>
    </w:rPr>
  </w:style>
  <w:style w:type="paragraph" w:customStyle="1" w:styleId="Default">
    <w:name w:val="Default"/>
    <w:rsid w:val="00EF1E4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EF1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E4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F1E46"/>
  </w:style>
  <w:style w:type="paragraph" w:styleId="Footer">
    <w:name w:val="footer"/>
    <w:basedOn w:val="Normal"/>
    <w:link w:val="FooterChar"/>
    <w:uiPriority w:val="99"/>
    <w:unhideWhenUsed/>
    <w:rsid w:val="00EF1E4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F1E46"/>
  </w:style>
  <w:style w:type="paragraph" w:styleId="BalloonText">
    <w:name w:val="Balloon Text"/>
    <w:basedOn w:val="Normal"/>
    <w:link w:val="BalloonTextChar"/>
    <w:uiPriority w:val="99"/>
    <w:semiHidden/>
    <w:unhideWhenUsed/>
    <w:rsid w:val="00EF1E46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E46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F1E46"/>
    <w:rPr>
      <w:rFonts w:cs="Times New Roman"/>
      <w:i/>
    </w:rPr>
  </w:style>
  <w:style w:type="character" w:customStyle="1" w:styleId="apple-converted-space">
    <w:name w:val="apple-converted-space"/>
    <w:rsid w:val="00EF1E46"/>
  </w:style>
  <w:style w:type="paragraph" w:styleId="Subtitle">
    <w:name w:val="Subtitle"/>
    <w:basedOn w:val="Normal"/>
    <w:next w:val="Normal"/>
    <w:link w:val="SubtitleChar"/>
    <w:uiPriority w:val="11"/>
    <w:qFormat/>
    <w:rsid w:val="00EF1E46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F1E46"/>
    <w:rPr>
      <w:rFonts w:eastAsiaTheme="minorEastAsia"/>
      <w:color w:val="5A5A5A" w:themeColor="text1" w:themeTint="A5"/>
      <w:spacing w:val="15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EF1E46"/>
  </w:style>
  <w:style w:type="character" w:styleId="CommentReference">
    <w:name w:val="annotation reference"/>
    <w:basedOn w:val="DefaultParagraphFont"/>
    <w:uiPriority w:val="99"/>
    <w:semiHidden/>
    <w:unhideWhenUsed/>
    <w:rsid w:val="00EF1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E46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E4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F1E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F1E46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EF1E46"/>
    <w:pPr>
      <w:spacing w:after="100"/>
      <w:ind w:left="220"/>
    </w:pPr>
    <w:rPr>
      <w:rFonts w:asciiTheme="minorHAnsi" w:eastAsiaTheme="minorEastAsia" w:hAnsiTheme="minorHAnsi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F1E46"/>
    <w:pPr>
      <w:spacing w:after="100"/>
    </w:pPr>
    <w:rPr>
      <w:rFonts w:asciiTheme="minorHAnsi" w:eastAsiaTheme="minorEastAsia" w:hAnsiTheme="minorHAnsi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EF1E46"/>
    <w:pPr>
      <w:spacing w:after="100"/>
      <w:ind w:left="440"/>
    </w:pPr>
    <w:rPr>
      <w:rFonts w:asciiTheme="minorHAnsi" w:eastAsiaTheme="minorEastAsia" w:hAnsiTheme="minorHAnsi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F1E46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27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CBDB42-5BE2-4506-A8EB-2786F4F71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8</Pages>
  <Words>9932</Words>
  <Characters>67041</Characters>
  <Application>Microsoft Office Word</Application>
  <DocSecurity>0</DocSecurity>
  <Lines>2914</Lines>
  <Paragraphs>9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Cully</dc:creator>
  <cp:keywords/>
  <dc:description/>
  <cp:lastModifiedBy>Paul McGreevy</cp:lastModifiedBy>
  <cp:revision>3</cp:revision>
  <dcterms:created xsi:type="dcterms:W3CDTF">2018-03-05T11:28:00Z</dcterms:created>
  <dcterms:modified xsi:type="dcterms:W3CDTF">2018-05-27T00:54:00Z</dcterms:modified>
</cp:coreProperties>
</file>